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A4D5C5" w14:textId="0B520A0C" w:rsidR="0032527B" w:rsidRPr="00052A1B" w:rsidRDefault="00D658DF" w:rsidP="0032527B">
      <w:pPr>
        <w:rPr>
          <w:rFonts w:ascii="Times New Roman" w:hAnsi="Times New Roman"/>
          <w:noProof w:val="0"/>
          <w:szCs w:val="21"/>
        </w:rPr>
      </w:pPr>
      <w:r>
        <w:rPr>
          <w:rFonts w:ascii="Times New Roman" w:hAnsi="Times New Roman" w:cs="Times New Roman"/>
          <w:bCs/>
          <w:sz w:val="24"/>
        </w:rPr>
        <w:t xml:space="preserve">Additional file 1: </w:t>
      </w:r>
      <w:r w:rsidR="0032527B" w:rsidRPr="00052A1B">
        <w:rPr>
          <w:rFonts w:ascii="Times New Roman" w:hAnsi="Times New Roman"/>
        </w:rPr>
        <w:t xml:space="preserve">Table </w:t>
      </w:r>
      <w:r w:rsidR="0032527B" w:rsidRPr="00052A1B">
        <w:rPr>
          <w:rFonts w:ascii="Times New Roman" w:hAnsi="Times New Roman" w:hint="eastAsia"/>
        </w:rPr>
        <w:t>S1</w:t>
      </w:r>
      <w:r w:rsidR="0032527B" w:rsidRPr="00052A1B">
        <w:rPr>
          <w:rFonts w:ascii="Times New Roman" w:hAnsi="Times New Roman"/>
        </w:rPr>
        <w:t>. Associations of PA domain and albuminuria in patients with controlled and uncontrolled blood glucose.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1787"/>
        <w:gridCol w:w="1100"/>
        <w:gridCol w:w="1781"/>
        <w:gridCol w:w="982"/>
        <w:gridCol w:w="1775"/>
        <w:gridCol w:w="909"/>
      </w:tblGrid>
      <w:tr w:rsidR="00052A1B" w:rsidRPr="00052A1B" w14:paraId="1A878A9C" w14:textId="77777777" w:rsidTr="0032527B">
        <w:trPr>
          <w:trHeight w:val="272"/>
        </w:trPr>
        <w:tc>
          <w:tcPr>
            <w:tcW w:w="2088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6A9BEFB" w14:textId="77777777" w:rsidR="0032527B" w:rsidRPr="00052A1B" w:rsidRDefault="0032527B"/>
        </w:tc>
        <w:tc>
          <w:tcPr>
            <w:tcW w:w="8334" w:type="dxa"/>
            <w:gridSpan w:val="6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hideMark/>
          </w:tcPr>
          <w:p w14:paraId="491089E9" w14:textId="77777777" w:rsidR="0032527B" w:rsidRPr="00052A1B" w:rsidRDefault="0032527B">
            <w:pPr>
              <w:jc w:val="center"/>
            </w:pPr>
            <w:r w:rsidRPr="00052A1B">
              <w:rPr>
                <w:b/>
                <w:bCs/>
              </w:rPr>
              <w:t>Controlled diabetes/prediabetes (n= 4851)</w:t>
            </w:r>
          </w:p>
        </w:tc>
      </w:tr>
      <w:tr w:rsidR="00052A1B" w:rsidRPr="00052A1B" w14:paraId="36D65261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5CDD49C7" w14:textId="77777777" w:rsidR="0032527B" w:rsidRPr="00052A1B" w:rsidRDefault="0032527B"/>
        </w:tc>
        <w:tc>
          <w:tcPr>
            <w:tcW w:w="1787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30643F98" w14:textId="77777777" w:rsidR="0032527B" w:rsidRPr="00052A1B" w:rsidRDefault="0032527B">
            <w:r w:rsidRPr="00052A1B">
              <w:t>Model 1</w:t>
            </w:r>
          </w:p>
        </w:tc>
        <w:tc>
          <w:tcPr>
            <w:tcW w:w="110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10E87E11" w14:textId="77777777" w:rsidR="0032527B" w:rsidRPr="00052A1B" w:rsidRDefault="0032527B"/>
        </w:tc>
        <w:tc>
          <w:tcPr>
            <w:tcW w:w="1781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42390F78" w14:textId="77777777" w:rsidR="0032527B" w:rsidRPr="00052A1B" w:rsidRDefault="0032527B">
            <w:r w:rsidRPr="00052A1B">
              <w:t>Model 2</w:t>
            </w:r>
          </w:p>
        </w:tc>
        <w:tc>
          <w:tcPr>
            <w:tcW w:w="98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22133866" w14:textId="77777777" w:rsidR="0032527B" w:rsidRPr="00052A1B" w:rsidRDefault="0032527B"/>
        </w:tc>
        <w:tc>
          <w:tcPr>
            <w:tcW w:w="1775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566777AC" w14:textId="77777777" w:rsidR="0032527B" w:rsidRPr="00052A1B" w:rsidRDefault="0032527B">
            <w:r w:rsidRPr="00052A1B">
              <w:t>Model 3</w:t>
            </w:r>
          </w:p>
        </w:tc>
        <w:tc>
          <w:tcPr>
            <w:tcW w:w="9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5A66DA6C" w14:textId="77777777" w:rsidR="0032527B" w:rsidRPr="00052A1B" w:rsidRDefault="0032527B"/>
        </w:tc>
      </w:tr>
      <w:tr w:rsidR="00052A1B" w:rsidRPr="00052A1B" w14:paraId="22B4F5DF" w14:textId="77777777" w:rsidTr="0032527B">
        <w:tc>
          <w:tcPr>
            <w:tcW w:w="208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5723115A" w14:textId="77777777" w:rsidR="0032527B" w:rsidRPr="00052A1B" w:rsidRDefault="0032527B"/>
        </w:tc>
        <w:tc>
          <w:tcPr>
            <w:tcW w:w="1787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775D99C9" w14:textId="77777777" w:rsidR="0032527B" w:rsidRPr="00052A1B" w:rsidRDefault="0032527B">
            <w:pPr>
              <w:jc w:val="center"/>
            </w:pPr>
            <w:r w:rsidRPr="00052A1B">
              <w:t>β(95%CI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CE1AA08" w14:textId="77777777" w:rsidR="0032527B" w:rsidRPr="00052A1B" w:rsidRDefault="0032527B">
            <w:pPr>
              <w:jc w:val="center"/>
            </w:pPr>
            <w:r w:rsidRPr="00052A1B">
              <w:rPr>
                <w:i/>
                <w:iCs/>
              </w:rPr>
              <w:t xml:space="preserve">P </w:t>
            </w:r>
            <w:r w:rsidRPr="00052A1B">
              <w:rPr>
                <w:rFonts w:eastAsia="Helvetica"/>
              </w:rPr>
              <w:t>value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5844D20A" w14:textId="77777777" w:rsidR="0032527B" w:rsidRPr="00052A1B" w:rsidRDefault="0032527B">
            <w:pPr>
              <w:jc w:val="center"/>
            </w:pPr>
            <w:r w:rsidRPr="00052A1B">
              <w:t>β(95%CI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633AC15E" w14:textId="77777777" w:rsidR="0032527B" w:rsidRPr="00052A1B" w:rsidRDefault="0032527B">
            <w:pPr>
              <w:jc w:val="center"/>
            </w:pPr>
            <w:r w:rsidRPr="00052A1B">
              <w:rPr>
                <w:i/>
                <w:iCs/>
              </w:rPr>
              <w:t xml:space="preserve">P </w:t>
            </w:r>
            <w:r w:rsidRPr="00052A1B">
              <w:rPr>
                <w:rFonts w:eastAsia="Helvetica"/>
              </w:rPr>
              <w:t>value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60191707" w14:textId="77777777" w:rsidR="0032527B" w:rsidRPr="00052A1B" w:rsidRDefault="0032527B">
            <w:pPr>
              <w:jc w:val="center"/>
            </w:pPr>
            <w:r w:rsidRPr="00052A1B">
              <w:t>β(95%CI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14:paraId="3D954641" w14:textId="77777777" w:rsidR="0032527B" w:rsidRPr="00052A1B" w:rsidRDefault="0032527B">
            <w:pPr>
              <w:jc w:val="center"/>
            </w:pPr>
            <w:r w:rsidRPr="00052A1B">
              <w:rPr>
                <w:i/>
                <w:iCs/>
              </w:rPr>
              <w:t xml:space="preserve">P </w:t>
            </w:r>
            <w:r w:rsidRPr="00052A1B">
              <w:rPr>
                <w:rFonts w:eastAsia="Helvetica"/>
              </w:rPr>
              <w:t>value</w:t>
            </w:r>
          </w:p>
        </w:tc>
      </w:tr>
      <w:tr w:rsidR="00052A1B" w:rsidRPr="00052A1B" w14:paraId="24565C6E" w14:textId="77777777" w:rsidTr="0032527B">
        <w:tc>
          <w:tcPr>
            <w:tcW w:w="2088" w:type="dxa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14:paraId="13491FB7" w14:textId="77777777" w:rsidR="0032527B" w:rsidRPr="00052A1B" w:rsidRDefault="0032527B">
            <w:pPr>
              <w:jc w:val="left"/>
              <w:rPr>
                <w:b/>
                <w:bCs/>
              </w:rPr>
            </w:pPr>
            <w:r w:rsidRPr="00052A1B">
              <w:rPr>
                <w:b/>
                <w:bCs/>
              </w:rPr>
              <w:t>Total PA</w:t>
            </w:r>
          </w:p>
        </w:tc>
        <w:tc>
          <w:tcPr>
            <w:tcW w:w="178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77526FB1" w14:textId="77777777" w:rsidR="0032527B" w:rsidRPr="00052A1B" w:rsidRDefault="0032527B"/>
        </w:tc>
        <w:tc>
          <w:tcPr>
            <w:tcW w:w="1100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093CCB1" w14:textId="77777777" w:rsidR="0032527B" w:rsidRPr="00052A1B" w:rsidRDefault="0032527B"/>
        </w:tc>
        <w:tc>
          <w:tcPr>
            <w:tcW w:w="1781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312071A7" w14:textId="77777777" w:rsidR="0032527B" w:rsidRPr="00052A1B" w:rsidRDefault="0032527B"/>
        </w:tc>
        <w:tc>
          <w:tcPr>
            <w:tcW w:w="982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44B4D4DB" w14:textId="77777777" w:rsidR="0032527B" w:rsidRPr="00052A1B" w:rsidRDefault="0032527B"/>
        </w:tc>
        <w:tc>
          <w:tcPr>
            <w:tcW w:w="1775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856B072" w14:textId="77777777" w:rsidR="0032527B" w:rsidRPr="00052A1B" w:rsidRDefault="0032527B"/>
        </w:tc>
        <w:tc>
          <w:tcPr>
            <w:tcW w:w="909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60BBEBEA" w14:textId="77777777" w:rsidR="0032527B" w:rsidRPr="00052A1B" w:rsidRDefault="0032527B"/>
        </w:tc>
      </w:tr>
      <w:tr w:rsidR="00052A1B" w:rsidRPr="00052A1B" w14:paraId="009ABF8B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24BB6F" w14:textId="77777777" w:rsidR="0032527B" w:rsidRPr="00052A1B" w:rsidRDefault="0032527B">
            <w:pPr>
              <w:jc w:val="center"/>
            </w:pPr>
            <w:r w:rsidRPr="00052A1B">
              <w:t>No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375223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56E720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DED8B5E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87FB2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17B4E4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8377E0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</w:tr>
      <w:tr w:rsidR="00052A1B" w:rsidRPr="00052A1B" w14:paraId="2D70195E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B2F1F1" w14:textId="77777777" w:rsidR="0032527B" w:rsidRPr="00052A1B" w:rsidRDefault="0032527B">
            <w:pPr>
              <w:jc w:val="center"/>
            </w:pPr>
            <w:r w:rsidRPr="00052A1B"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F8781B" w14:textId="77777777" w:rsidR="0032527B" w:rsidRPr="00052A1B" w:rsidRDefault="0032527B">
            <w:r w:rsidRPr="00052A1B">
              <w:rPr>
                <w:rFonts w:hint="eastAsia"/>
              </w:rPr>
              <w:t>-0.15(-0.19,-0.11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2462AD" w14:textId="77777777" w:rsidR="0032527B" w:rsidRPr="00052A1B" w:rsidRDefault="0032527B">
            <w:r w:rsidRPr="00052A1B">
              <w:rPr>
                <w:rFonts w:hint="eastAsia"/>
              </w:rPr>
              <w:t>&lt;0.0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EA4989" w14:textId="77777777" w:rsidR="0032527B" w:rsidRPr="00052A1B" w:rsidRDefault="0032527B">
            <w:r w:rsidRPr="00052A1B">
              <w:rPr>
                <w:rFonts w:hint="eastAsia"/>
              </w:rPr>
              <w:t>-0.10(-0.14,-0.06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13D992" w14:textId="77777777" w:rsidR="0032527B" w:rsidRPr="00052A1B" w:rsidRDefault="0032527B">
            <w:r w:rsidRPr="00052A1B">
              <w:rPr>
                <w:rFonts w:hint="eastAsia"/>
              </w:rPr>
              <w:t>&lt;0.00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8E96DA" w14:textId="77777777" w:rsidR="0032527B" w:rsidRPr="00052A1B" w:rsidRDefault="0032527B">
            <w:r w:rsidRPr="00052A1B">
              <w:rPr>
                <w:rFonts w:hint="eastAsia"/>
              </w:rPr>
              <w:t>-0.07(-0.11,-0.03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DD063" w14:textId="77777777" w:rsidR="0032527B" w:rsidRPr="00052A1B" w:rsidRDefault="0032527B">
            <w:r w:rsidRPr="00052A1B">
              <w:rPr>
                <w:rFonts w:hint="eastAsia"/>
              </w:rPr>
              <w:t>0.001</w:t>
            </w:r>
          </w:p>
        </w:tc>
      </w:tr>
      <w:tr w:rsidR="00052A1B" w:rsidRPr="00052A1B" w14:paraId="05EE36C6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89F5DA" w14:textId="77777777" w:rsidR="0032527B" w:rsidRPr="00052A1B" w:rsidRDefault="0032527B">
            <w:r w:rsidRPr="00052A1B">
              <w:rPr>
                <w:b/>
                <w:bCs/>
              </w:rPr>
              <w:t>Occupation-related P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7A989B6" w14:textId="77777777" w:rsidR="0032527B" w:rsidRPr="00052A1B" w:rsidRDefault="0032527B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E14B29C" w14:textId="77777777" w:rsidR="0032527B" w:rsidRPr="00052A1B" w:rsidRDefault="0032527B"/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B14B395" w14:textId="77777777" w:rsidR="0032527B" w:rsidRPr="00052A1B" w:rsidRDefault="0032527B"/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743A3BB5" w14:textId="77777777" w:rsidR="0032527B" w:rsidRPr="00052A1B" w:rsidRDefault="0032527B"/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79119420" w14:textId="77777777" w:rsidR="0032527B" w:rsidRPr="00052A1B" w:rsidRDefault="0032527B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326C75C1" w14:textId="77777777" w:rsidR="0032527B" w:rsidRPr="00052A1B" w:rsidRDefault="0032527B"/>
        </w:tc>
      </w:tr>
      <w:tr w:rsidR="00052A1B" w:rsidRPr="00052A1B" w14:paraId="39C51333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7EC40" w14:textId="77777777" w:rsidR="0032527B" w:rsidRPr="00052A1B" w:rsidRDefault="0032527B">
            <w:pPr>
              <w:jc w:val="center"/>
            </w:pPr>
            <w:r w:rsidRPr="00052A1B">
              <w:t>No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EF0E12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FB9292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32B032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9E611A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0014DC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72D23DA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</w:tr>
      <w:tr w:rsidR="00052A1B" w:rsidRPr="00052A1B" w14:paraId="3DE964B8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87E5D6C" w14:textId="77777777" w:rsidR="0032527B" w:rsidRPr="00052A1B" w:rsidRDefault="0032527B">
            <w:pPr>
              <w:jc w:val="center"/>
            </w:pPr>
            <w:r w:rsidRPr="00052A1B"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D2E688" w14:textId="77777777" w:rsidR="0032527B" w:rsidRPr="00052A1B" w:rsidRDefault="0032527B">
            <w:r w:rsidRPr="00052A1B">
              <w:rPr>
                <w:rFonts w:hint="eastAsia"/>
              </w:rPr>
              <w:t>-0.09(-0.14,-0.05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E2B144" w14:textId="77777777" w:rsidR="0032527B" w:rsidRPr="00052A1B" w:rsidRDefault="0032527B">
            <w:r w:rsidRPr="00052A1B">
              <w:rPr>
                <w:rFonts w:hint="eastAsia"/>
              </w:rPr>
              <w:t>&lt;0.0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6B770F1" w14:textId="77777777" w:rsidR="0032527B" w:rsidRPr="00052A1B" w:rsidRDefault="0032527B">
            <w:r w:rsidRPr="00052A1B">
              <w:rPr>
                <w:rFonts w:hint="eastAsia"/>
              </w:rPr>
              <w:t>-0.05(-0.09, 0.0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74CC68" w14:textId="77777777" w:rsidR="0032527B" w:rsidRPr="00052A1B" w:rsidRDefault="0032527B">
            <w:r w:rsidRPr="00052A1B">
              <w:rPr>
                <w:rFonts w:hint="eastAsia"/>
              </w:rPr>
              <w:t>0.045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9D2791C" w14:textId="77777777" w:rsidR="0032527B" w:rsidRPr="00052A1B" w:rsidRDefault="0032527B">
            <w:r w:rsidRPr="00052A1B">
              <w:rPr>
                <w:rFonts w:hint="eastAsia"/>
              </w:rPr>
              <w:t>-0.03(-0.08, 0.0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7D2460" w14:textId="77777777" w:rsidR="0032527B" w:rsidRPr="00052A1B" w:rsidRDefault="0032527B">
            <w:r w:rsidRPr="00052A1B">
              <w:rPr>
                <w:rFonts w:hint="eastAsia"/>
              </w:rPr>
              <w:t>0.153</w:t>
            </w:r>
          </w:p>
        </w:tc>
      </w:tr>
      <w:tr w:rsidR="00052A1B" w:rsidRPr="00052A1B" w14:paraId="53FF8A8F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9CB9F" w14:textId="77777777" w:rsidR="0032527B" w:rsidRPr="00052A1B" w:rsidRDefault="0032527B">
            <w:pPr>
              <w:jc w:val="center"/>
            </w:pPr>
            <w:r w:rsidRPr="00052A1B">
              <w:rPr>
                <w:b/>
                <w:bCs/>
              </w:rPr>
              <w:t>Transportation-related P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195785E" w14:textId="77777777" w:rsidR="0032527B" w:rsidRPr="00052A1B" w:rsidRDefault="0032527B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E376D50" w14:textId="77777777" w:rsidR="0032527B" w:rsidRPr="00052A1B" w:rsidRDefault="0032527B"/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0F6974A0" w14:textId="77777777" w:rsidR="0032527B" w:rsidRPr="00052A1B" w:rsidRDefault="0032527B"/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5BABE5E8" w14:textId="77777777" w:rsidR="0032527B" w:rsidRPr="00052A1B" w:rsidRDefault="0032527B"/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6C9FCF91" w14:textId="77777777" w:rsidR="0032527B" w:rsidRPr="00052A1B" w:rsidRDefault="0032527B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9EAE928" w14:textId="77777777" w:rsidR="0032527B" w:rsidRPr="00052A1B" w:rsidRDefault="0032527B"/>
        </w:tc>
      </w:tr>
      <w:tr w:rsidR="00052A1B" w:rsidRPr="00052A1B" w14:paraId="2A65C197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73606D" w14:textId="77777777" w:rsidR="0032527B" w:rsidRPr="00052A1B" w:rsidRDefault="0032527B">
            <w:pPr>
              <w:jc w:val="center"/>
            </w:pPr>
            <w:r w:rsidRPr="00052A1B">
              <w:t>No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46EC39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E10A25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4EF333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D4C97C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A4291B5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DCA9AB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</w:tr>
      <w:tr w:rsidR="00052A1B" w:rsidRPr="00052A1B" w14:paraId="40511765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CC087BD" w14:textId="77777777" w:rsidR="0032527B" w:rsidRPr="00052A1B" w:rsidRDefault="0032527B">
            <w:pPr>
              <w:jc w:val="center"/>
            </w:pPr>
            <w:r w:rsidRPr="00052A1B"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2414E2" w14:textId="77777777" w:rsidR="0032527B" w:rsidRPr="00052A1B" w:rsidRDefault="0032527B">
            <w:r w:rsidRPr="00052A1B">
              <w:rPr>
                <w:rFonts w:hint="eastAsia"/>
              </w:rPr>
              <w:t>-0.07(-0.12,-0.03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041F6ED" w14:textId="77777777" w:rsidR="0032527B" w:rsidRPr="00052A1B" w:rsidRDefault="0032527B">
            <w:r w:rsidRPr="00052A1B">
              <w:rPr>
                <w:rFonts w:hint="eastAsia"/>
              </w:rPr>
              <w:t>0.002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DAA86E2" w14:textId="77777777" w:rsidR="0032527B" w:rsidRPr="00052A1B" w:rsidRDefault="0032527B">
            <w:r w:rsidRPr="00052A1B">
              <w:rPr>
                <w:rFonts w:hint="eastAsia"/>
              </w:rPr>
              <w:t>-0.05(-0.09,-0.01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05936D" w14:textId="77777777" w:rsidR="0032527B" w:rsidRPr="00052A1B" w:rsidRDefault="0032527B">
            <w:r w:rsidRPr="00052A1B">
              <w:rPr>
                <w:rFonts w:hint="eastAsia"/>
              </w:rPr>
              <w:t>0.026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5801B" w14:textId="77777777" w:rsidR="0032527B" w:rsidRPr="00052A1B" w:rsidRDefault="0032527B">
            <w:r w:rsidRPr="00052A1B">
              <w:rPr>
                <w:rFonts w:hint="eastAsia"/>
              </w:rPr>
              <w:t>-0.04(-0.08, 0.0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407EE6" w14:textId="77777777" w:rsidR="0032527B" w:rsidRPr="00052A1B" w:rsidRDefault="0032527B">
            <w:r w:rsidRPr="00052A1B">
              <w:rPr>
                <w:rFonts w:hint="eastAsia"/>
              </w:rPr>
              <w:t>0.066</w:t>
            </w:r>
          </w:p>
        </w:tc>
      </w:tr>
      <w:tr w:rsidR="00052A1B" w:rsidRPr="00052A1B" w14:paraId="235F99A2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FB4F5E" w14:textId="77777777" w:rsidR="0032527B" w:rsidRPr="00052A1B" w:rsidRDefault="0032527B">
            <w:pPr>
              <w:jc w:val="left"/>
              <w:rPr>
                <w:b/>
                <w:bCs/>
              </w:rPr>
            </w:pPr>
            <w:r w:rsidRPr="00052A1B">
              <w:rPr>
                <w:b/>
                <w:bCs/>
              </w:rPr>
              <w:t>Leisure-time P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21207C2D" w14:textId="77777777" w:rsidR="0032527B" w:rsidRPr="00052A1B" w:rsidRDefault="0032527B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76489892" w14:textId="77777777" w:rsidR="0032527B" w:rsidRPr="00052A1B" w:rsidRDefault="0032527B"/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5A122228" w14:textId="77777777" w:rsidR="0032527B" w:rsidRPr="00052A1B" w:rsidRDefault="0032527B"/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4B541F6" w14:textId="77777777" w:rsidR="0032527B" w:rsidRPr="00052A1B" w:rsidRDefault="0032527B"/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38B01D49" w14:textId="77777777" w:rsidR="0032527B" w:rsidRPr="00052A1B" w:rsidRDefault="0032527B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76045B8" w14:textId="77777777" w:rsidR="0032527B" w:rsidRPr="00052A1B" w:rsidRDefault="0032527B"/>
        </w:tc>
      </w:tr>
      <w:tr w:rsidR="00052A1B" w:rsidRPr="00052A1B" w14:paraId="27F72172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95A402" w14:textId="77777777" w:rsidR="0032527B" w:rsidRPr="00052A1B" w:rsidRDefault="0032527B">
            <w:pPr>
              <w:jc w:val="center"/>
            </w:pPr>
            <w:r w:rsidRPr="00052A1B">
              <w:t>No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C1B77E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A943A7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952048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042FFE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9B1E1D7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31C247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</w:tr>
      <w:tr w:rsidR="00052A1B" w:rsidRPr="00052A1B" w14:paraId="0C2BD86A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CACB6F" w14:textId="77777777" w:rsidR="0032527B" w:rsidRPr="00052A1B" w:rsidRDefault="0032527B">
            <w:pPr>
              <w:jc w:val="center"/>
            </w:pPr>
            <w:r w:rsidRPr="00052A1B"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EB43EE" w14:textId="77777777" w:rsidR="0032527B" w:rsidRPr="00052A1B" w:rsidRDefault="0032527B">
            <w:r w:rsidRPr="00052A1B">
              <w:rPr>
                <w:rFonts w:hint="eastAsia"/>
              </w:rPr>
              <w:t>-0.13(-0.17,-0.09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99DCCC" w14:textId="77777777" w:rsidR="0032527B" w:rsidRPr="00052A1B" w:rsidRDefault="0032527B">
            <w:r w:rsidRPr="00052A1B">
              <w:rPr>
                <w:rFonts w:hint="eastAsia"/>
              </w:rPr>
              <w:t>&lt;0.0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B86810" w14:textId="77777777" w:rsidR="0032527B" w:rsidRPr="00052A1B" w:rsidRDefault="0032527B">
            <w:r w:rsidRPr="00052A1B">
              <w:rPr>
                <w:rFonts w:hint="eastAsia"/>
              </w:rPr>
              <w:t>-0.09(-0.13,-0.05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7CDB26" w14:textId="77777777" w:rsidR="0032527B" w:rsidRPr="00052A1B" w:rsidRDefault="0032527B">
            <w:r w:rsidRPr="00052A1B">
              <w:rPr>
                <w:rFonts w:hint="eastAsia"/>
              </w:rPr>
              <w:t>&lt;0.00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AEFF02A" w14:textId="77777777" w:rsidR="0032527B" w:rsidRPr="00052A1B" w:rsidRDefault="0032527B">
            <w:r w:rsidRPr="00052A1B">
              <w:rPr>
                <w:rFonts w:hint="eastAsia"/>
              </w:rPr>
              <w:t>-0.05(-0.09,-0.01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DD26F2" w14:textId="77777777" w:rsidR="0032527B" w:rsidRPr="00052A1B" w:rsidRDefault="0032527B">
            <w:r w:rsidRPr="00052A1B">
              <w:rPr>
                <w:rFonts w:hint="eastAsia"/>
              </w:rPr>
              <w:t>0.016</w:t>
            </w:r>
          </w:p>
        </w:tc>
      </w:tr>
      <w:tr w:rsidR="00052A1B" w:rsidRPr="00052A1B" w14:paraId="29C10D45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091A222E" w14:textId="77777777" w:rsidR="0032527B" w:rsidRPr="00052A1B" w:rsidRDefault="0032527B">
            <w:pPr>
              <w:jc w:val="center"/>
            </w:pPr>
          </w:p>
        </w:tc>
        <w:tc>
          <w:tcPr>
            <w:tcW w:w="8334" w:type="dxa"/>
            <w:gridSpan w:val="6"/>
            <w:tcBorders>
              <w:top w:val="nil"/>
              <w:left w:val="nil"/>
              <w:bottom w:val="nil"/>
              <w:right w:val="nil"/>
            </w:tcBorders>
            <w:hideMark/>
          </w:tcPr>
          <w:p w14:paraId="4A9DFB5D" w14:textId="77777777" w:rsidR="0032527B" w:rsidRPr="00052A1B" w:rsidRDefault="0032527B">
            <w:pPr>
              <w:jc w:val="center"/>
            </w:pPr>
            <w:r w:rsidRPr="00052A1B">
              <w:rPr>
                <w:b/>
                <w:bCs/>
              </w:rPr>
              <w:t>Uncontrolled diabetes/prediabetes (n= 1888)</w:t>
            </w:r>
          </w:p>
        </w:tc>
      </w:tr>
      <w:tr w:rsidR="00052A1B" w:rsidRPr="00052A1B" w14:paraId="37B587B8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6E26D034" w14:textId="77777777" w:rsidR="0032527B" w:rsidRPr="00052A1B" w:rsidRDefault="0032527B"/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0E474F" w14:textId="77777777" w:rsidR="0032527B" w:rsidRPr="00052A1B" w:rsidRDefault="0032527B">
            <w:r w:rsidRPr="00052A1B">
              <w:t>Model 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58D29B9B" w14:textId="77777777" w:rsidR="0032527B" w:rsidRPr="00052A1B" w:rsidRDefault="0032527B"/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2A87775" w14:textId="77777777" w:rsidR="0032527B" w:rsidRPr="00052A1B" w:rsidRDefault="0032527B">
            <w:r w:rsidRPr="00052A1B">
              <w:t>Model 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3FB776E" w14:textId="77777777" w:rsidR="0032527B" w:rsidRPr="00052A1B" w:rsidRDefault="0032527B"/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218C14" w14:textId="77777777" w:rsidR="0032527B" w:rsidRPr="00052A1B" w:rsidRDefault="0032527B">
            <w:r w:rsidRPr="00052A1B">
              <w:t>Model 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0F07C24C" w14:textId="77777777" w:rsidR="0032527B" w:rsidRPr="00052A1B" w:rsidRDefault="0032527B"/>
        </w:tc>
      </w:tr>
      <w:tr w:rsidR="00052A1B" w:rsidRPr="00052A1B" w14:paraId="659035E6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</w:tcPr>
          <w:p w14:paraId="4A247AD4" w14:textId="77777777" w:rsidR="0032527B" w:rsidRPr="00052A1B" w:rsidRDefault="0032527B"/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48900D0" w14:textId="77777777" w:rsidR="0032527B" w:rsidRPr="00052A1B" w:rsidRDefault="0032527B">
            <w:pPr>
              <w:jc w:val="center"/>
            </w:pPr>
            <w:r w:rsidRPr="00052A1B">
              <w:t>β(95%CI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F117AF" w14:textId="77777777" w:rsidR="0032527B" w:rsidRPr="00052A1B" w:rsidRDefault="0032527B">
            <w:pPr>
              <w:jc w:val="center"/>
            </w:pPr>
            <w:r w:rsidRPr="00052A1B">
              <w:rPr>
                <w:i/>
                <w:iCs/>
              </w:rPr>
              <w:t xml:space="preserve">P </w:t>
            </w:r>
            <w:r w:rsidRPr="00052A1B">
              <w:rPr>
                <w:rFonts w:eastAsia="Helvetica"/>
              </w:rPr>
              <w:t>valu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A26729C" w14:textId="77777777" w:rsidR="0032527B" w:rsidRPr="00052A1B" w:rsidRDefault="0032527B">
            <w:pPr>
              <w:jc w:val="center"/>
            </w:pPr>
            <w:r w:rsidRPr="00052A1B">
              <w:t>β(95%CI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007A2F1" w14:textId="77777777" w:rsidR="0032527B" w:rsidRPr="00052A1B" w:rsidRDefault="0032527B">
            <w:pPr>
              <w:jc w:val="center"/>
            </w:pPr>
            <w:r w:rsidRPr="00052A1B">
              <w:rPr>
                <w:i/>
                <w:iCs/>
              </w:rPr>
              <w:t xml:space="preserve">P </w:t>
            </w:r>
            <w:r w:rsidRPr="00052A1B">
              <w:rPr>
                <w:rFonts w:eastAsia="Helvetica"/>
              </w:rPr>
              <w:t>valu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02A9FA" w14:textId="77777777" w:rsidR="0032527B" w:rsidRPr="00052A1B" w:rsidRDefault="0032527B">
            <w:pPr>
              <w:jc w:val="center"/>
            </w:pPr>
            <w:r w:rsidRPr="00052A1B">
              <w:t>β(95%CI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13FBF06" w14:textId="77777777" w:rsidR="0032527B" w:rsidRPr="00052A1B" w:rsidRDefault="0032527B">
            <w:pPr>
              <w:jc w:val="center"/>
            </w:pPr>
            <w:r w:rsidRPr="00052A1B">
              <w:rPr>
                <w:i/>
                <w:iCs/>
              </w:rPr>
              <w:t xml:space="preserve">P </w:t>
            </w:r>
            <w:r w:rsidRPr="00052A1B">
              <w:rPr>
                <w:rFonts w:eastAsia="Helvetica"/>
              </w:rPr>
              <w:t>value</w:t>
            </w:r>
          </w:p>
        </w:tc>
      </w:tr>
      <w:tr w:rsidR="00052A1B" w:rsidRPr="00052A1B" w14:paraId="2E6C379F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70A7E5" w14:textId="77777777" w:rsidR="0032527B" w:rsidRPr="00052A1B" w:rsidRDefault="0032527B">
            <w:pPr>
              <w:jc w:val="left"/>
              <w:rPr>
                <w:b/>
                <w:bCs/>
              </w:rPr>
            </w:pPr>
            <w:r w:rsidRPr="00052A1B">
              <w:rPr>
                <w:b/>
                <w:bCs/>
              </w:rPr>
              <w:t>Total P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44E5F93F" w14:textId="77777777" w:rsidR="0032527B" w:rsidRPr="00052A1B" w:rsidRDefault="0032527B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597C5CB" w14:textId="77777777" w:rsidR="0032527B" w:rsidRPr="00052A1B" w:rsidRDefault="0032527B"/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6A8BE9C4" w14:textId="77777777" w:rsidR="0032527B" w:rsidRPr="00052A1B" w:rsidRDefault="0032527B"/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1493E90F" w14:textId="77777777" w:rsidR="0032527B" w:rsidRPr="00052A1B" w:rsidRDefault="0032527B"/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0960AAA9" w14:textId="77777777" w:rsidR="0032527B" w:rsidRPr="00052A1B" w:rsidRDefault="0032527B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C7FD070" w14:textId="77777777" w:rsidR="0032527B" w:rsidRPr="00052A1B" w:rsidRDefault="0032527B"/>
        </w:tc>
      </w:tr>
      <w:tr w:rsidR="00052A1B" w:rsidRPr="00052A1B" w14:paraId="4D547D94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9EADED" w14:textId="77777777" w:rsidR="0032527B" w:rsidRPr="00052A1B" w:rsidRDefault="0032527B">
            <w:pPr>
              <w:jc w:val="center"/>
            </w:pPr>
            <w:r w:rsidRPr="00052A1B">
              <w:t>No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A83046F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4DFE07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171502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DA5A0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17B1EF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1EA40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</w:tr>
      <w:tr w:rsidR="00052A1B" w:rsidRPr="00052A1B" w14:paraId="4C9C0D5E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6278EC" w14:textId="77777777" w:rsidR="0032527B" w:rsidRPr="00052A1B" w:rsidRDefault="0032527B">
            <w:pPr>
              <w:jc w:val="center"/>
            </w:pPr>
            <w:r w:rsidRPr="00052A1B"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C5CDA1" w14:textId="77777777" w:rsidR="0032527B" w:rsidRPr="00052A1B" w:rsidRDefault="0032527B">
            <w:r w:rsidRPr="00052A1B">
              <w:rPr>
                <w:rFonts w:hint="eastAsia"/>
              </w:rPr>
              <w:t>-0.08(-0.18,0.02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6E4F71" w14:textId="77777777" w:rsidR="0032527B" w:rsidRPr="00052A1B" w:rsidRDefault="0032527B">
            <w:r w:rsidRPr="00052A1B">
              <w:rPr>
                <w:rFonts w:hint="eastAsia"/>
              </w:rPr>
              <w:t>0.12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EA4D22" w14:textId="77777777" w:rsidR="0032527B" w:rsidRPr="00052A1B" w:rsidRDefault="0032527B">
            <w:r w:rsidRPr="00052A1B">
              <w:rPr>
                <w:rFonts w:hint="eastAsia"/>
              </w:rPr>
              <w:t>-0.07(-0.17, 0.0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9DFC34" w14:textId="77777777" w:rsidR="0032527B" w:rsidRPr="00052A1B" w:rsidRDefault="0032527B">
            <w:r w:rsidRPr="00052A1B">
              <w:rPr>
                <w:rFonts w:hint="eastAsia"/>
              </w:rPr>
              <w:t>0.168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4E10B44" w14:textId="77777777" w:rsidR="0032527B" w:rsidRPr="00052A1B" w:rsidRDefault="0032527B">
            <w:r w:rsidRPr="00052A1B">
              <w:rPr>
                <w:rFonts w:hint="eastAsia"/>
              </w:rPr>
              <w:t>-0.03(-0.12,0.0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87A0846" w14:textId="77777777" w:rsidR="0032527B" w:rsidRPr="00052A1B" w:rsidRDefault="0032527B">
            <w:r w:rsidRPr="00052A1B">
              <w:rPr>
                <w:rFonts w:hint="eastAsia"/>
              </w:rPr>
              <w:t>0.520</w:t>
            </w:r>
          </w:p>
        </w:tc>
      </w:tr>
      <w:tr w:rsidR="00052A1B" w:rsidRPr="00052A1B" w14:paraId="6D1ED3A4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9B9A1DF" w14:textId="77777777" w:rsidR="0032527B" w:rsidRPr="00052A1B" w:rsidRDefault="0032527B">
            <w:r w:rsidRPr="00052A1B">
              <w:rPr>
                <w:b/>
                <w:bCs/>
              </w:rPr>
              <w:t>Occupation-related P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0183AFDF" w14:textId="77777777" w:rsidR="0032527B" w:rsidRPr="00052A1B" w:rsidRDefault="0032527B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33FEB8E8" w14:textId="77777777" w:rsidR="0032527B" w:rsidRPr="00052A1B" w:rsidRDefault="0032527B"/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4E086D48" w14:textId="77777777" w:rsidR="0032527B" w:rsidRPr="00052A1B" w:rsidRDefault="0032527B"/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34552FB2" w14:textId="77777777" w:rsidR="0032527B" w:rsidRPr="00052A1B" w:rsidRDefault="0032527B"/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43139B3A" w14:textId="77777777" w:rsidR="0032527B" w:rsidRPr="00052A1B" w:rsidRDefault="0032527B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6236D88F" w14:textId="77777777" w:rsidR="0032527B" w:rsidRPr="00052A1B" w:rsidRDefault="0032527B"/>
        </w:tc>
      </w:tr>
      <w:tr w:rsidR="00052A1B" w:rsidRPr="00052A1B" w14:paraId="59F8C33E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AA37C8" w14:textId="77777777" w:rsidR="0032527B" w:rsidRPr="00052A1B" w:rsidRDefault="0032527B">
            <w:pPr>
              <w:jc w:val="center"/>
            </w:pPr>
            <w:r w:rsidRPr="00052A1B">
              <w:t>No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AE193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1CB025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E9E834A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1F6D80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88324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8BEC65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</w:tr>
      <w:tr w:rsidR="00052A1B" w:rsidRPr="00052A1B" w14:paraId="1EBBB2C9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76718BC" w14:textId="77777777" w:rsidR="0032527B" w:rsidRPr="00052A1B" w:rsidRDefault="0032527B">
            <w:pPr>
              <w:jc w:val="center"/>
            </w:pPr>
            <w:r w:rsidRPr="00052A1B"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92CBDC4" w14:textId="77777777" w:rsidR="0032527B" w:rsidRPr="00052A1B" w:rsidRDefault="0032527B">
            <w:r w:rsidRPr="00052A1B">
              <w:rPr>
                <w:rFonts w:hint="eastAsia"/>
              </w:rPr>
              <w:t>-0.04(-0.15,0.07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78B709" w14:textId="77777777" w:rsidR="0032527B" w:rsidRPr="00052A1B" w:rsidRDefault="0032527B">
            <w:r w:rsidRPr="00052A1B">
              <w:rPr>
                <w:rFonts w:hint="eastAsia"/>
              </w:rPr>
              <w:t>0.501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129BE6" w14:textId="77777777" w:rsidR="0032527B" w:rsidRPr="00052A1B" w:rsidRDefault="0032527B">
            <w:r w:rsidRPr="00052A1B">
              <w:rPr>
                <w:rFonts w:hint="eastAsia"/>
              </w:rPr>
              <w:t>-0.01(-0.12, 0.10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F3B945" w14:textId="77777777" w:rsidR="0032527B" w:rsidRPr="00052A1B" w:rsidRDefault="0032527B">
            <w:r w:rsidRPr="00052A1B">
              <w:rPr>
                <w:rFonts w:hint="eastAsia"/>
              </w:rPr>
              <w:t>0.830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176981" w14:textId="77777777" w:rsidR="0032527B" w:rsidRPr="00052A1B" w:rsidRDefault="0032527B">
            <w:r w:rsidRPr="00052A1B">
              <w:rPr>
                <w:rFonts w:hint="eastAsia"/>
              </w:rPr>
              <w:t>-0.01(-0.10,0.09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C3740BE" w14:textId="77777777" w:rsidR="0032527B" w:rsidRPr="00052A1B" w:rsidRDefault="0032527B">
            <w:r w:rsidRPr="00052A1B">
              <w:t>0.916</w:t>
            </w:r>
          </w:p>
        </w:tc>
      </w:tr>
      <w:tr w:rsidR="00052A1B" w:rsidRPr="00052A1B" w14:paraId="2D67B7B7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1C682F1" w14:textId="77777777" w:rsidR="0032527B" w:rsidRPr="00052A1B" w:rsidRDefault="0032527B">
            <w:pPr>
              <w:jc w:val="center"/>
            </w:pPr>
            <w:r w:rsidRPr="00052A1B">
              <w:rPr>
                <w:b/>
                <w:bCs/>
              </w:rPr>
              <w:t>Transportation-related P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579A1AAF" w14:textId="77777777" w:rsidR="0032527B" w:rsidRPr="00052A1B" w:rsidRDefault="0032527B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4DFEA22F" w14:textId="77777777" w:rsidR="0032527B" w:rsidRPr="00052A1B" w:rsidRDefault="0032527B"/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3CA0D385" w14:textId="77777777" w:rsidR="0032527B" w:rsidRPr="00052A1B" w:rsidRDefault="0032527B"/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0DF651F" w14:textId="77777777" w:rsidR="0032527B" w:rsidRPr="00052A1B" w:rsidRDefault="0032527B"/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1536F489" w14:textId="77777777" w:rsidR="0032527B" w:rsidRPr="00052A1B" w:rsidRDefault="0032527B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84FEDEE" w14:textId="77777777" w:rsidR="0032527B" w:rsidRPr="00052A1B" w:rsidRDefault="0032527B"/>
        </w:tc>
      </w:tr>
      <w:tr w:rsidR="00052A1B" w:rsidRPr="00052A1B" w14:paraId="63BD8C86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FFA717" w14:textId="77777777" w:rsidR="0032527B" w:rsidRPr="00052A1B" w:rsidRDefault="0032527B">
            <w:pPr>
              <w:jc w:val="center"/>
            </w:pPr>
            <w:r w:rsidRPr="00052A1B">
              <w:t>No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BA25BA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461A86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C746B3C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42ADA5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0C6C67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A7A6FA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</w:tr>
      <w:tr w:rsidR="00052A1B" w:rsidRPr="00052A1B" w14:paraId="0D18CCF3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9C4EA5C" w14:textId="77777777" w:rsidR="0032527B" w:rsidRPr="00052A1B" w:rsidRDefault="0032527B">
            <w:pPr>
              <w:jc w:val="center"/>
            </w:pPr>
            <w:r w:rsidRPr="00052A1B"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5FCB07" w14:textId="77777777" w:rsidR="0032527B" w:rsidRPr="00052A1B" w:rsidRDefault="0032527B">
            <w:r w:rsidRPr="00052A1B">
              <w:rPr>
                <w:rFonts w:hint="eastAsia"/>
              </w:rPr>
              <w:t>0.03(-0.08,0.14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FFC8BE7" w14:textId="77777777" w:rsidR="0032527B" w:rsidRPr="00052A1B" w:rsidRDefault="0032527B">
            <w:r w:rsidRPr="00052A1B">
              <w:rPr>
                <w:rFonts w:hint="eastAsia"/>
              </w:rPr>
              <w:t>0.545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01E3F" w14:textId="77777777" w:rsidR="0032527B" w:rsidRPr="00052A1B" w:rsidRDefault="0032527B">
            <w:r w:rsidRPr="00052A1B">
              <w:rPr>
                <w:rFonts w:hint="eastAsia"/>
              </w:rPr>
              <w:t>0.03(-0.08, 0.13)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1E51E25" w14:textId="77777777" w:rsidR="0032527B" w:rsidRPr="00052A1B" w:rsidRDefault="0032527B">
            <w:r w:rsidRPr="00052A1B">
              <w:rPr>
                <w:rFonts w:hint="eastAsia"/>
              </w:rPr>
              <w:t>0.641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C24151" w14:textId="77777777" w:rsidR="0032527B" w:rsidRPr="00052A1B" w:rsidRDefault="0032527B">
            <w:r w:rsidRPr="00052A1B">
              <w:rPr>
                <w:rFonts w:hint="eastAsia"/>
              </w:rPr>
              <w:t>0.05(-0.06, 0.16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08C07" w14:textId="77777777" w:rsidR="0032527B" w:rsidRPr="00052A1B" w:rsidRDefault="0032527B">
            <w:r w:rsidRPr="00052A1B">
              <w:rPr>
                <w:rFonts w:hint="eastAsia"/>
              </w:rPr>
              <w:t>0.365</w:t>
            </w:r>
          </w:p>
        </w:tc>
      </w:tr>
      <w:tr w:rsidR="00052A1B" w:rsidRPr="00052A1B" w14:paraId="6BDC45A0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7B490B" w14:textId="77777777" w:rsidR="0032527B" w:rsidRPr="00052A1B" w:rsidRDefault="0032527B">
            <w:pPr>
              <w:jc w:val="left"/>
              <w:rPr>
                <w:b/>
                <w:bCs/>
              </w:rPr>
            </w:pPr>
            <w:r w:rsidRPr="00052A1B">
              <w:rPr>
                <w:b/>
                <w:bCs/>
              </w:rPr>
              <w:t>Leisure-time P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</w:tcPr>
          <w:p w14:paraId="13ADD868" w14:textId="77777777" w:rsidR="0032527B" w:rsidRPr="00052A1B" w:rsidRDefault="0032527B"/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</w:tcPr>
          <w:p w14:paraId="0F53C41C" w14:textId="77777777" w:rsidR="0032527B" w:rsidRPr="00052A1B" w:rsidRDefault="0032527B"/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</w:tcPr>
          <w:p w14:paraId="1B970DBD" w14:textId="77777777" w:rsidR="0032527B" w:rsidRPr="00052A1B" w:rsidRDefault="0032527B"/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</w:tcPr>
          <w:p w14:paraId="0CF6BB8B" w14:textId="77777777" w:rsidR="0032527B" w:rsidRPr="00052A1B" w:rsidRDefault="0032527B"/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</w:tcPr>
          <w:p w14:paraId="70857997" w14:textId="77777777" w:rsidR="0032527B" w:rsidRPr="00052A1B" w:rsidRDefault="0032527B"/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4B969B9A" w14:textId="77777777" w:rsidR="0032527B" w:rsidRPr="00052A1B" w:rsidRDefault="0032527B"/>
        </w:tc>
      </w:tr>
      <w:tr w:rsidR="00052A1B" w:rsidRPr="00052A1B" w14:paraId="12EFC5E3" w14:textId="77777777" w:rsidTr="0032527B">
        <w:tc>
          <w:tcPr>
            <w:tcW w:w="208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67ED6D" w14:textId="77777777" w:rsidR="0032527B" w:rsidRPr="00052A1B" w:rsidRDefault="0032527B">
            <w:pPr>
              <w:jc w:val="center"/>
            </w:pPr>
            <w:r w:rsidRPr="00052A1B">
              <w:t>No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0C7ACA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CF6B88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78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5CF335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EB17F1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177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022A4E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1DBD30" w14:textId="77777777" w:rsidR="0032527B" w:rsidRPr="00052A1B" w:rsidRDefault="0032527B">
            <w:pPr>
              <w:jc w:val="center"/>
            </w:pPr>
            <w:r w:rsidRPr="00052A1B">
              <w:t>Reference</w:t>
            </w:r>
          </w:p>
        </w:tc>
      </w:tr>
      <w:tr w:rsidR="00052A1B" w:rsidRPr="00052A1B" w14:paraId="2EBEE9BC" w14:textId="77777777" w:rsidTr="0032527B">
        <w:tc>
          <w:tcPr>
            <w:tcW w:w="2088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3875B14" w14:textId="77777777" w:rsidR="0032527B" w:rsidRPr="00052A1B" w:rsidRDefault="0032527B">
            <w:pPr>
              <w:jc w:val="center"/>
            </w:pPr>
            <w:r w:rsidRPr="00052A1B">
              <w:t>Yes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4ABDB7ED" w14:textId="77777777" w:rsidR="0032527B" w:rsidRPr="00052A1B" w:rsidRDefault="0032527B">
            <w:r w:rsidRPr="00052A1B">
              <w:rPr>
                <w:rFonts w:hint="eastAsia"/>
              </w:rPr>
              <w:t>-0.15(-0.26,-0.04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6B45D8A2" w14:textId="77777777" w:rsidR="0032527B" w:rsidRPr="00052A1B" w:rsidRDefault="0032527B">
            <w:r w:rsidRPr="00052A1B">
              <w:rPr>
                <w:rFonts w:hint="eastAsia"/>
              </w:rPr>
              <w:t>0.007</w:t>
            </w:r>
          </w:p>
        </w:tc>
        <w:tc>
          <w:tcPr>
            <w:tcW w:w="178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194C160" w14:textId="77777777" w:rsidR="0032527B" w:rsidRPr="00052A1B" w:rsidRDefault="0032527B">
            <w:r w:rsidRPr="00052A1B">
              <w:rPr>
                <w:rFonts w:hint="eastAsia"/>
              </w:rPr>
              <w:t>-0.15(-0.25,-0.04)</w:t>
            </w:r>
          </w:p>
        </w:tc>
        <w:tc>
          <w:tcPr>
            <w:tcW w:w="982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72CB69E5" w14:textId="77777777" w:rsidR="0032527B" w:rsidRPr="00052A1B" w:rsidRDefault="0032527B">
            <w:r w:rsidRPr="00052A1B">
              <w:rPr>
                <w:rFonts w:hint="eastAsia"/>
              </w:rPr>
              <w:t>0.007</w:t>
            </w:r>
          </w:p>
        </w:tc>
        <w:tc>
          <w:tcPr>
            <w:tcW w:w="1775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00AA774C" w14:textId="77777777" w:rsidR="0032527B" w:rsidRPr="00052A1B" w:rsidRDefault="0032527B">
            <w:r w:rsidRPr="00052A1B">
              <w:rPr>
                <w:rFonts w:hint="eastAsia"/>
              </w:rPr>
              <w:t>-0.09(-0.19, 0.02)</w:t>
            </w:r>
          </w:p>
        </w:tc>
        <w:tc>
          <w:tcPr>
            <w:tcW w:w="90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6AF50E3" w14:textId="77777777" w:rsidR="0032527B" w:rsidRPr="00052A1B" w:rsidRDefault="0032527B">
            <w:r w:rsidRPr="00052A1B">
              <w:rPr>
                <w:rFonts w:hint="eastAsia"/>
              </w:rPr>
              <w:t>0.103</w:t>
            </w:r>
          </w:p>
        </w:tc>
      </w:tr>
    </w:tbl>
    <w:p w14:paraId="6D19AB65" w14:textId="77777777" w:rsidR="0032527B" w:rsidRPr="00052A1B" w:rsidRDefault="0032527B" w:rsidP="0032527B">
      <w:pPr>
        <w:rPr>
          <w:rFonts w:ascii="Times New Roman" w:eastAsia="DengXian" w:hAnsi="Times New Roman" w:cs="Times New Roman"/>
          <w:szCs w:val="21"/>
        </w:rPr>
      </w:pPr>
      <w:r w:rsidRPr="00052A1B">
        <w:rPr>
          <w:rFonts w:ascii="Times New Roman" w:hAnsi="Times New Roman"/>
        </w:rPr>
        <w:t>Model 1: None</w:t>
      </w:r>
    </w:p>
    <w:p w14:paraId="0CD13EF0" w14:textId="77777777" w:rsidR="0032527B" w:rsidRPr="00052A1B" w:rsidRDefault="0032527B" w:rsidP="0032527B">
      <w:pPr>
        <w:rPr>
          <w:rFonts w:ascii="Times New Roman" w:hAnsi="Times New Roman"/>
        </w:rPr>
      </w:pPr>
      <w:r w:rsidRPr="00052A1B">
        <w:rPr>
          <w:rFonts w:ascii="Times New Roman" w:hAnsi="Times New Roman"/>
        </w:rPr>
        <w:t>Model 2: Age, gender, race</w:t>
      </w:r>
      <w:r w:rsidRPr="00052A1B">
        <w:rPr>
          <w:rFonts w:ascii="Times New Roman" w:hAnsi="Times New Roman" w:hint="eastAsia"/>
        </w:rPr>
        <w:t>/ethnicity</w:t>
      </w:r>
    </w:p>
    <w:p w14:paraId="52683502" w14:textId="77777777" w:rsidR="0032527B" w:rsidRPr="00052A1B" w:rsidRDefault="0032527B" w:rsidP="0032527B">
      <w:pPr>
        <w:rPr>
          <w:rFonts w:ascii="Times New Roman" w:hAnsi="Times New Roman"/>
        </w:rPr>
      </w:pPr>
      <w:r w:rsidRPr="00052A1B">
        <w:rPr>
          <w:rFonts w:ascii="Times New Roman" w:hAnsi="Times New Roman"/>
        </w:rPr>
        <w:t>Model 3: Age, gender, race</w:t>
      </w:r>
      <w:r w:rsidRPr="00052A1B">
        <w:rPr>
          <w:rFonts w:ascii="Times New Roman" w:hAnsi="Times New Roman" w:hint="eastAsia"/>
        </w:rPr>
        <w:t>/ethnicity</w:t>
      </w:r>
      <w:r w:rsidRPr="00052A1B">
        <w:rPr>
          <w:rFonts w:ascii="Times New Roman" w:hAnsi="Times New Roman"/>
        </w:rPr>
        <w:t>, marital status, PIR, education, BMI, smoking, alcohol status, CVD, hypertension, serum creatinine, uric acid, hyperlipidemia, anti-hypertensive drugs, and anti-diabetic drugs.</w:t>
      </w:r>
    </w:p>
    <w:p w14:paraId="3CB23D96" w14:textId="7916E3E4" w:rsidR="00086814" w:rsidRPr="00052A1B" w:rsidRDefault="00086814" w:rsidP="00E00A0C"/>
    <w:p w14:paraId="4F2DB528" w14:textId="77777777" w:rsidR="00086814" w:rsidRPr="00052A1B" w:rsidRDefault="00086814" w:rsidP="00E00A0C"/>
    <w:p w14:paraId="30BE6C3D" w14:textId="77777777" w:rsidR="00086814" w:rsidRPr="00052A1B" w:rsidRDefault="00086814" w:rsidP="00E00A0C"/>
    <w:p w14:paraId="73E1BC81" w14:textId="084BCEB1" w:rsidR="00E00A0C" w:rsidRPr="00052A1B" w:rsidRDefault="00D658DF" w:rsidP="00E00A0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sz w:val="24"/>
        </w:rPr>
        <w:t xml:space="preserve">Additional file 1: </w:t>
      </w:r>
      <w:bookmarkStart w:id="0" w:name="_GoBack"/>
      <w:bookmarkEnd w:id="0"/>
      <w:r w:rsidR="00E00A0C" w:rsidRPr="00052A1B">
        <w:rPr>
          <w:rFonts w:ascii="Times New Roman" w:hAnsi="Times New Roman" w:cs="Times New Roman"/>
        </w:rPr>
        <w:t xml:space="preserve">Table </w:t>
      </w:r>
      <w:r w:rsidR="00564592" w:rsidRPr="00052A1B">
        <w:rPr>
          <w:rFonts w:ascii="Times New Roman" w:hAnsi="Times New Roman" w:cs="Times New Roman"/>
        </w:rPr>
        <w:t>S</w:t>
      </w:r>
      <w:r w:rsidR="0032527B" w:rsidRPr="00052A1B">
        <w:rPr>
          <w:rFonts w:ascii="Times New Roman" w:hAnsi="Times New Roman" w:cs="Times New Roman"/>
        </w:rPr>
        <w:t>2</w:t>
      </w:r>
      <w:r w:rsidR="00E00A0C" w:rsidRPr="00052A1B">
        <w:rPr>
          <w:rFonts w:ascii="Times New Roman" w:hAnsi="Times New Roman" w:cs="Times New Roman"/>
        </w:rPr>
        <w:t xml:space="preserve">. </w:t>
      </w:r>
      <w:bookmarkStart w:id="1" w:name="_Hlk147444857"/>
      <w:r w:rsidR="00E00A0C" w:rsidRPr="00052A1B">
        <w:rPr>
          <w:rFonts w:ascii="Times New Roman" w:hAnsi="Times New Roman" w:cs="Times New Roman"/>
        </w:rPr>
        <w:t>Domain-specific PA and glucose metabolism, lipid metabolism, and inflammation*.</w:t>
      </w:r>
    </w:p>
    <w:bookmarkEnd w:id="1"/>
    <w:tbl>
      <w:tblPr>
        <w:tblStyle w:val="TableGrid"/>
        <w:tblW w:w="5067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2"/>
        <w:gridCol w:w="1561"/>
        <w:gridCol w:w="2746"/>
        <w:gridCol w:w="1624"/>
        <w:gridCol w:w="2753"/>
      </w:tblGrid>
      <w:tr w:rsidR="00052A1B" w:rsidRPr="00052A1B" w14:paraId="7D5DB4CF" w14:textId="77777777" w:rsidTr="0032527B">
        <w:trPr>
          <w:trHeight w:val="90"/>
          <w:jc w:val="center"/>
        </w:trPr>
        <w:tc>
          <w:tcPr>
            <w:tcW w:w="1022" w:type="pct"/>
            <w:tcBorders>
              <w:bottom w:val="nil"/>
              <w:tl2br w:val="nil"/>
              <w:tr2bl w:val="nil"/>
            </w:tcBorders>
          </w:tcPr>
          <w:p w14:paraId="360995FA" w14:textId="77777777" w:rsidR="00E00A0C" w:rsidRPr="00052A1B" w:rsidRDefault="00E00A0C" w:rsidP="00B60718"/>
        </w:tc>
        <w:tc>
          <w:tcPr>
            <w:tcW w:w="1973" w:type="pct"/>
            <w:gridSpan w:val="2"/>
            <w:tcBorders>
              <w:bottom w:val="single" w:sz="12" w:space="0" w:color="auto"/>
              <w:tl2br w:val="nil"/>
              <w:tr2bl w:val="nil"/>
            </w:tcBorders>
          </w:tcPr>
          <w:p w14:paraId="28CB6E11" w14:textId="77777777" w:rsidR="00E00A0C" w:rsidRPr="00052A1B" w:rsidRDefault="00E00A0C" w:rsidP="00B60718">
            <w:pPr>
              <w:jc w:val="center"/>
            </w:pPr>
            <w:r w:rsidRPr="00052A1B">
              <w:rPr>
                <w:b/>
                <w:bCs/>
                <w:szCs w:val="21"/>
              </w:rPr>
              <w:t>Total PA</w:t>
            </w:r>
          </w:p>
        </w:tc>
        <w:tc>
          <w:tcPr>
            <w:tcW w:w="2005" w:type="pct"/>
            <w:gridSpan w:val="2"/>
            <w:tcBorders>
              <w:bottom w:val="single" w:sz="12" w:space="0" w:color="auto"/>
              <w:tl2br w:val="nil"/>
              <w:tr2bl w:val="nil"/>
            </w:tcBorders>
          </w:tcPr>
          <w:p w14:paraId="1F4A3847" w14:textId="77777777" w:rsidR="00E00A0C" w:rsidRPr="00052A1B" w:rsidRDefault="00E00A0C" w:rsidP="00B60718">
            <w:pPr>
              <w:jc w:val="center"/>
            </w:pPr>
            <w:r w:rsidRPr="00052A1B">
              <w:rPr>
                <w:b/>
                <w:bCs/>
              </w:rPr>
              <w:t>Leisure-time PA</w:t>
            </w:r>
          </w:p>
        </w:tc>
      </w:tr>
      <w:tr w:rsidR="00052A1B" w:rsidRPr="00052A1B" w14:paraId="03C69533" w14:textId="77777777" w:rsidTr="0032527B">
        <w:trPr>
          <w:trHeight w:val="90"/>
          <w:jc w:val="center"/>
        </w:trPr>
        <w:tc>
          <w:tcPr>
            <w:tcW w:w="1022" w:type="pct"/>
            <w:tcBorders>
              <w:top w:val="nil"/>
              <w:bottom w:val="single" w:sz="12" w:space="0" w:color="auto"/>
            </w:tcBorders>
          </w:tcPr>
          <w:p w14:paraId="0EEE722C" w14:textId="77777777" w:rsidR="00E00A0C" w:rsidRPr="00052A1B" w:rsidRDefault="00E00A0C" w:rsidP="00B60718"/>
        </w:tc>
        <w:tc>
          <w:tcPr>
            <w:tcW w:w="715" w:type="pct"/>
            <w:tcBorders>
              <w:bottom w:val="single" w:sz="12" w:space="0" w:color="auto"/>
              <w:tl2br w:val="nil"/>
              <w:tr2bl w:val="nil"/>
            </w:tcBorders>
          </w:tcPr>
          <w:p w14:paraId="6C9EB6F5" w14:textId="77777777" w:rsidR="00E00A0C" w:rsidRPr="00052A1B" w:rsidRDefault="00E00A0C" w:rsidP="00B60718">
            <w:r w:rsidRPr="00052A1B">
              <w:t xml:space="preserve">&lt;150 min/week </w:t>
            </w:r>
          </w:p>
        </w:tc>
        <w:tc>
          <w:tcPr>
            <w:tcW w:w="1258" w:type="pct"/>
            <w:tcBorders>
              <w:bottom w:val="single" w:sz="12" w:space="0" w:color="auto"/>
              <w:tl2br w:val="nil"/>
              <w:tr2bl w:val="nil"/>
            </w:tcBorders>
          </w:tcPr>
          <w:p w14:paraId="1FDDBEF4" w14:textId="77777777" w:rsidR="00E00A0C" w:rsidRPr="00052A1B" w:rsidRDefault="00E00A0C" w:rsidP="00B60718">
            <w:r w:rsidRPr="00052A1B">
              <w:t xml:space="preserve">≥ 150 min/week </w:t>
            </w:r>
          </w:p>
        </w:tc>
        <w:tc>
          <w:tcPr>
            <w:tcW w:w="744" w:type="pct"/>
            <w:tcBorders>
              <w:bottom w:val="single" w:sz="12" w:space="0" w:color="auto"/>
              <w:tl2br w:val="nil"/>
              <w:tr2bl w:val="nil"/>
            </w:tcBorders>
          </w:tcPr>
          <w:p w14:paraId="18F36A7D" w14:textId="77777777" w:rsidR="00E00A0C" w:rsidRPr="00052A1B" w:rsidRDefault="00E00A0C" w:rsidP="00B60718">
            <w:r w:rsidRPr="00052A1B">
              <w:t xml:space="preserve">&lt; 150 min/week </w:t>
            </w:r>
          </w:p>
        </w:tc>
        <w:tc>
          <w:tcPr>
            <w:tcW w:w="1261" w:type="pct"/>
            <w:tcBorders>
              <w:bottom w:val="single" w:sz="12" w:space="0" w:color="auto"/>
              <w:tl2br w:val="nil"/>
              <w:tr2bl w:val="nil"/>
            </w:tcBorders>
          </w:tcPr>
          <w:p w14:paraId="4D48FAB3" w14:textId="77777777" w:rsidR="00E00A0C" w:rsidRPr="00052A1B" w:rsidRDefault="00E00A0C" w:rsidP="00B60718">
            <w:r w:rsidRPr="00052A1B">
              <w:t xml:space="preserve">≥ 150 min/week </w:t>
            </w:r>
          </w:p>
        </w:tc>
      </w:tr>
      <w:tr w:rsidR="00052A1B" w:rsidRPr="00052A1B" w14:paraId="6C13CA27" w14:textId="77777777" w:rsidTr="0032527B">
        <w:trPr>
          <w:jc w:val="center"/>
        </w:trPr>
        <w:tc>
          <w:tcPr>
            <w:tcW w:w="1022" w:type="pct"/>
            <w:tcBorders>
              <w:top w:val="single" w:sz="12" w:space="0" w:color="auto"/>
              <w:bottom w:val="nil"/>
            </w:tcBorders>
            <w:vAlign w:val="center"/>
          </w:tcPr>
          <w:p w14:paraId="745675C7" w14:textId="77777777" w:rsidR="00E00A0C" w:rsidRPr="00052A1B" w:rsidRDefault="00E00A0C" w:rsidP="00B60718">
            <w:r w:rsidRPr="00052A1B">
              <w:rPr>
                <w:b/>
                <w:bCs/>
              </w:rPr>
              <w:t>Glucose metabolism</w:t>
            </w:r>
            <w:r w:rsidRPr="00052A1B">
              <w:rPr>
                <w:b/>
                <w:bCs/>
                <w:vertAlign w:val="superscript"/>
              </w:rPr>
              <w:t>a</w:t>
            </w:r>
          </w:p>
        </w:tc>
        <w:tc>
          <w:tcPr>
            <w:tcW w:w="715" w:type="pct"/>
            <w:tcBorders>
              <w:top w:val="single" w:sz="12" w:space="0" w:color="auto"/>
              <w:bottom w:val="nil"/>
            </w:tcBorders>
          </w:tcPr>
          <w:p w14:paraId="33F15299" w14:textId="77777777" w:rsidR="00E00A0C" w:rsidRPr="00052A1B" w:rsidRDefault="00E00A0C" w:rsidP="00B60718"/>
        </w:tc>
        <w:tc>
          <w:tcPr>
            <w:tcW w:w="1258" w:type="pct"/>
            <w:tcBorders>
              <w:top w:val="single" w:sz="12" w:space="0" w:color="auto"/>
              <w:bottom w:val="nil"/>
            </w:tcBorders>
          </w:tcPr>
          <w:p w14:paraId="4BFA826F" w14:textId="77777777" w:rsidR="00E00A0C" w:rsidRPr="00052A1B" w:rsidRDefault="00E00A0C" w:rsidP="00B60718"/>
        </w:tc>
        <w:tc>
          <w:tcPr>
            <w:tcW w:w="744" w:type="pct"/>
            <w:tcBorders>
              <w:top w:val="single" w:sz="12" w:space="0" w:color="auto"/>
              <w:bottom w:val="nil"/>
            </w:tcBorders>
          </w:tcPr>
          <w:p w14:paraId="646AC7C5" w14:textId="77777777" w:rsidR="00E00A0C" w:rsidRPr="00052A1B" w:rsidRDefault="00E00A0C" w:rsidP="00B60718"/>
        </w:tc>
        <w:tc>
          <w:tcPr>
            <w:tcW w:w="1261" w:type="pct"/>
            <w:tcBorders>
              <w:top w:val="single" w:sz="12" w:space="0" w:color="auto"/>
              <w:bottom w:val="nil"/>
            </w:tcBorders>
          </w:tcPr>
          <w:p w14:paraId="6F7EBC89" w14:textId="77777777" w:rsidR="00E00A0C" w:rsidRPr="00052A1B" w:rsidRDefault="00E00A0C" w:rsidP="00B60718"/>
        </w:tc>
      </w:tr>
      <w:tr w:rsidR="00052A1B" w:rsidRPr="00052A1B" w14:paraId="6D5C8EB2" w14:textId="77777777" w:rsidTr="0032527B">
        <w:trPr>
          <w:jc w:val="center"/>
        </w:trPr>
        <w:tc>
          <w:tcPr>
            <w:tcW w:w="1022" w:type="pct"/>
            <w:tcBorders>
              <w:top w:val="nil"/>
              <w:tl2br w:val="nil"/>
              <w:tr2bl w:val="nil"/>
            </w:tcBorders>
            <w:vAlign w:val="center"/>
          </w:tcPr>
          <w:p w14:paraId="4E3F3A12" w14:textId="77777777" w:rsidR="0032527B" w:rsidRPr="00052A1B" w:rsidRDefault="0032527B" w:rsidP="0032527B">
            <w:r w:rsidRPr="00052A1B">
              <w:t>Fast glucose</w:t>
            </w:r>
          </w:p>
        </w:tc>
        <w:tc>
          <w:tcPr>
            <w:tcW w:w="715" w:type="pct"/>
            <w:tcBorders>
              <w:top w:val="nil"/>
              <w:tl2br w:val="nil"/>
              <w:tr2bl w:val="nil"/>
            </w:tcBorders>
          </w:tcPr>
          <w:p w14:paraId="6AA3A0C6" w14:textId="77777777" w:rsidR="0032527B" w:rsidRPr="00052A1B" w:rsidRDefault="0032527B" w:rsidP="0032527B">
            <w:r w:rsidRPr="00052A1B">
              <w:t>Reference</w:t>
            </w:r>
          </w:p>
        </w:tc>
        <w:tc>
          <w:tcPr>
            <w:tcW w:w="1258" w:type="pct"/>
            <w:tcBorders>
              <w:top w:val="nil"/>
              <w:tl2br w:val="nil"/>
              <w:tr2bl w:val="nil"/>
            </w:tcBorders>
          </w:tcPr>
          <w:p w14:paraId="225BBCC6" w14:textId="7389865E" w:rsidR="0032527B" w:rsidRPr="00052A1B" w:rsidRDefault="0032527B" w:rsidP="0032527B">
            <w:r w:rsidRPr="00052A1B">
              <w:t>-0.23(-0.43,-0.02),0.029</w:t>
            </w:r>
          </w:p>
        </w:tc>
        <w:tc>
          <w:tcPr>
            <w:tcW w:w="744" w:type="pct"/>
            <w:tcBorders>
              <w:top w:val="nil"/>
              <w:tl2br w:val="nil"/>
              <w:tr2bl w:val="nil"/>
            </w:tcBorders>
          </w:tcPr>
          <w:p w14:paraId="3465C089" w14:textId="77777777" w:rsidR="0032527B" w:rsidRPr="00052A1B" w:rsidRDefault="0032527B" w:rsidP="0032527B">
            <w:r w:rsidRPr="00052A1B">
              <w:t>Reference</w:t>
            </w:r>
          </w:p>
        </w:tc>
        <w:tc>
          <w:tcPr>
            <w:tcW w:w="1261" w:type="pct"/>
            <w:tcBorders>
              <w:top w:val="nil"/>
              <w:tl2br w:val="nil"/>
              <w:tr2bl w:val="nil"/>
            </w:tcBorders>
          </w:tcPr>
          <w:p w14:paraId="3E9821FC" w14:textId="5C3780B4" w:rsidR="0032527B" w:rsidRPr="00052A1B" w:rsidRDefault="0032527B" w:rsidP="0032527B">
            <w:r w:rsidRPr="00052A1B">
              <w:rPr>
                <w:rFonts w:hint="eastAsia"/>
                <w:szCs w:val="20"/>
              </w:rPr>
              <w:t>-0.26(-0.50,-0.02)</w:t>
            </w:r>
            <w:r w:rsidRPr="00052A1B">
              <w:rPr>
                <w:szCs w:val="20"/>
              </w:rPr>
              <w:t>,0.032</w:t>
            </w:r>
          </w:p>
        </w:tc>
      </w:tr>
      <w:tr w:rsidR="00052A1B" w:rsidRPr="00052A1B" w14:paraId="19E6F657" w14:textId="77777777" w:rsidTr="0032527B">
        <w:trPr>
          <w:jc w:val="center"/>
        </w:trPr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12DB2DD1" w14:textId="77777777" w:rsidR="0032527B" w:rsidRPr="00052A1B" w:rsidRDefault="0032527B" w:rsidP="0032527B">
            <w:r w:rsidRPr="00052A1B">
              <w:t>HbA1c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7D7954CF" w14:textId="77777777" w:rsidR="0032527B" w:rsidRPr="00052A1B" w:rsidRDefault="0032527B" w:rsidP="0032527B">
            <w:r w:rsidRPr="00052A1B">
              <w:t>Reference</w:t>
            </w:r>
          </w:p>
        </w:tc>
        <w:tc>
          <w:tcPr>
            <w:tcW w:w="1258" w:type="pct"/>
            <w:tcBorders>
              <w:tl2br w:val="nil"/>
              <w:tr2bl w:val="nil"/>
            </w:tcBorders>
          </w:tcPr>
          <w:p w14:paraId="32B777A5" w14:textId="77777777" w:rsidR="0032527B" w:rsidRPr="00052A1B" w:rsidRDefault="0032527B" w:rsidP="0032527B">
            <w:r w:rsidRPr="00052A1B">
              <w:t>-0.09(-0.18, -0.01),0.038</w:t>
            </w:r>
          </w:p>
        </w:tc>
        <w:tc>
          <w:tcPr>
            <w:tcW w:w="744" w:type="pct"/>
            <w:tcBorders>
              <w:tl2br w:val="nil"/>
              <w:tr2bl w:val="nil"/>
            </w:tcBorders>
          </w:tcPr>
          <w:p w14:paraId="4375C4E4" w14:textId="77777777" w:rsidR="0032527B" w:rsidRPr="00052A1B" w:rsidRDefault="0032527B" w:rsidP="0032527B">
            <w:r w:rsidRPr="00052A1B">
              <w:t>Reference</w:t>
            </w:r>
          </w:p>
        </w:tc>
        <w:tc>
          <w:tcPr>
            <w:tcW w:w="1261" w:type="pct"/>
            <w:tcBorders>
              <w:tl2br w:val="nil"/>
              <w:tr2bl w:val="nil"/>
            </w:tcBorders>
          </w:tcPr>
          <w:p w14:paraId="180F3167" w14:textId="436B8AAD" w:rsidR="0032527B" w:rsidRPr="00052A1B" w:rsidRDefault="0032527B" w:rsidP="0032527B">
            <w:r w:rsidRPr="00052A1B">
              <w:rPr>
                <w:rFonts w:hint="eastAsia"/>
                <w:szCs w:val="20"/>
              </w:rPr>
              <w:t>-0.11(-0.21,-0.01)</w:t>
            </w:r>
            <w:r w:rsidRPr="00052A1B">
              <w:rPr>
                <w:szCs w:val="20"/>
              </w:rPr>
              <w:t>,0.03</w:t>
            </w:r>
            <w:r w:rsidRPr="00052A1B">
              <w:rPr>
                <w:rFonts w:hint="eastAsia"/>
                <w:szCs w:val="20"/>
              </w:rPr>
              <w:t>1</w:t>
            </w:r>
          </w:p>
        </w:tc>
      </w:tr>
      <w:tr w:rsidR="00052A1B" w:rsidRPr="00052A1B" w14:paraId="4D3C12E4" w14:textId="77777777" w:rsidTr="0032527B">
        <w:trPr>
          <w:jc w:val="center"/>
        </w:trPr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4C852ABE" w14:textId="77777777" w:rsidR="00E00A0C" w:rsidRPr="00052A1B" w:rsidRDefault="00E00A0C" w:rsidP="00B60718">
            <w:r w:rsidRPr="00052A1B">
              <w:rPr>
                <w:b/>
                <w:bCs/>
              </w:rPr>
              <w:t>Lipid metabolism</w:t>
            </w:r>
            <w:r w:rsidRPr="00052A1B">
              <w:rPr>
                <w:b/>
                <w:bCs/>
                <w:vertAlign w:val="superscript"/>
              </w:rPr>
              <w:t>b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2BC58B46" w14:textId="77777777" w:rsidR="00E00A0C" w:rsidRPr="00052A1B" w:rsidRDefault="00E00A0C" w:rsidP="00B60718"/>
        </w:tc>
        <w:tc>
          <w:tcPr>
            <w:tcW w:w="1258" w:type="pct"/>
            <w:tcBorders>
              <w:tl2br w:val="nil"/>
              <w:tr2bl w:val="nil"/>
            </w:tcBorders>
          </w:tcPr>
          <w:p w14:paraId="547CC483" w14:textId="77777777" w:rsidR="00E00A0C" w:rsidRPr="00052A1B" w:rsidRDefault="00E00A0C" w:rsidP="00B60718"/>
        </w:tc>
        <w:tc>
          <w:tcPr>
            <w:tcW w:w="744" w:type="pct"/>
            <w:tcBorders>
              <w:tl2br w:val="nil"/>
              <w:tr2bl w:val="nil"/>
            </w:tcBorders>
          </w:tcPr>
          <w:p w14:paraId="518BA563" w14:textId="77777777" w:rsidR="00E00A0C" w:rsidRPr="00052A1B" w:rsidRDefault="00E00A0C" w:rsidP="00B60718"/>
        </w:tc>
        <w:tc>
          <w:tcPr>
            <w:tcW w:w="1261" w:type="pct"/>
            <w:tcBorders>
              <w:tl2br w:val="nil"/>
              <w:tr2bl w:val="nil"/>
            </w:tcBorders>
          </w:tcPr>
          <w:p w14:paraId="7554B1F6" w14:textId="77777777" w:rsidR="00E00A0C" w:rsidRPr="00052A1B" w:rsidRDefault="00E00A0C" w:rsidP="00B60718"/>
        </w:tc>
      </w:tr>
      <w:tr w:rsidR="00052A1B" w:rsidRPr="00052A1B" w14:paraId="69ECE299" w14:textId="77777777" w:rsidTr="0032527B">
        <w:trPr>
          <w:jc w:val="center"/>
        </w:trPr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14AD9DA8" w14:textId="77777777" w:rsidR="0032527B" w:rsidRPr="00052A1B" w:rsidRDefault="0032527B" w:rsidP="0032527B">
            <w:r w:rsidRPr="00052A1B">
              <w:t>Total cholesterol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6385EDED" w14:textId="77777777" w:rsidR="0032527B" w:rsidRPr="00052A1B" w:rsidRDefault="0032527B" w:rsidP="0032527B">
            <w:r w:rsidRPr="00052A1B">
              <w:t>Reference</w:t>
            </w:r>
          </w:p>
        </w:tc>
        <w:tc>
          <w:tcPr>
            <w:tcW w:w="1258" w:type="pct"/>
            <w:tcBorders>
              <w:tl2br w:val="nil"/>
              <w:tr2bl w:val="nil"/>
            </w:tcBorders>
          </w:tcPr>
          <w:p w14:paraId="24058A45" w14:textId="33291B74" w:rsidR="0032527B" w:rsidRPr="00052A1B" w:rsidRDefault="0032527B" w:rsidP="0032527B">
            <w:r w:rsidRPr="00052A1B">
              <w:rPr>
                <w:rFonts w:hint="eastAsia"/>
                <w:szCs w:val="20"/>
              </w:rPr>
              <w:t>0.04(-0.03, 0.12)</w:t>
            </w:r>
            <w:r w:rsidRPr="00052A1B">
              <w:rPr>
                <w:szCs w:val="20"/>
              </w:rPr>
              <w:t>,0.2</w:t>
            </w:r>
            <w:r w:rsidRPr="00052A1B">
              <w:rPr>
                <w:rFonts w:hint="eastAsia"/>
                <w:szCs w:val="20"/>
              </w:rPr>
              <w:t>77</w:t>
            </w:r>
          </w:p>
        </w:tc>
        <w:tc>
          <w:tcPr>
            <w:tcW w:w="744" w:type="pct"/>
            <w:tcBorders>
              <w:tl2br w:val="nil"/>
              <w:tr2bl w:val="nil"/>
            </w:tcBorders>
          </w:tcPr>
          <w:p w14:paraId="0396457F" w14:textId="77777777" w:rsidR="0032527B" w:rsidRPr="00052A1B" w:rsidRDefault="0032527B" w:rsidP="0032527B">
            <w:r w:rsidRPr="00052A1B">
              <w:t>Reference</w:t>
            </w:r>
          </w:p>
        </w:tc>
        <w:tc>
          <w:tcPr>
            <w:tcW w:w="1261" w:type="pct"/>
            <w:tcBorders>
              <w:tl2br w:val="nil"/>
              <w:tr2bl w:val="nil"/>
            </w:tcBorders>
          </w:tcPr>
          <w:p w14:paraId="36F4D71A" w14:textId="67D48780" w:rsidR="0032527B" w:rsidRPr="00052A1B" w:rsidRDefault="0032527B" w:rsidP="0032527B">
            <w:r w:rsidRPr="00052A1B">
              <w:rPr>
                <w:rFonts w:hint="eastAsia"/>
                <w:szCs w:val="20"/>
              </w:rPr>
              <w:t>0.01(-0.09, 0.10)</w:t>
            </w:r>
            <w:r w:rsidRPr="00052A1B">
              <w:rPr>
                <w:szCs w:val="20"/>
              </w:rPr>
              <w:t>,0.</w:t>
            </w:r>
            <w:r w:rsidRPr="00052A1B">
              <w:rPr>
                <w:rFonts w:hint="eastAsia"/>
                <w:szCs w:val="20"/>
              </w:rPr>
              <w:t>906</w:t>
            </w:r>
          </w:p>
        </w:tc>
      </w:tr>
      <w:tr w:rsidR="00052A1B" w:rsidRPr="00052A1B" w14:paraId="55826469" w14:textId="77777777" w:rsidTr="0032527B">
        <w:trPr>
          <w:jc w:val="center"/>
        </w:trPr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3FBE05D6" w14:textId="77777777" w:rsidR="0032527B" w:rsidRPr="00052A1B" w:rsidRDefault="0032527B" w:rsidP="0032527B">
            <w:r w:rsidRPr="00052A1B">
              <w:t>Triglyceride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77F2BF0D" w14:textId="77777777" w:rsidR="0032527B" w:rsidRPr="00052A1B" w:rsidRDefault="0032527B" w:rsidP="0032527B">
            <w:r w:rsidRPr="00052A1B">
              <w:t>Reference</w:t>
            </w:r>
          </w:p>
        </w:tc>
        <w:tc>
          <w:tcPr>
            <w:tcW w:w="1258" w:type="pct"/>
            <w:tcBorders>
              <w:tl2br w:val="nil"/>
              <w:tr2bl w:val="nil"/>
            </w:tcBorders>
          </w:tcPr>
          <w:p w14:paraId="36984D89" w14:textId="16C9C309" w:rsidR="0032527B" w:rsidRPr="00052A1B" w:rsidRDefault="0032527B" w:rsidP="0032527B">
            <w:r w:rsidRPr="00052A1B">
              <w:rPr>
                <w:rFonts w:hint="eastAsia"/>
                <w:szCs w:val="20"/>
              </w:rPr>
              <w:t>-0.04(-0.13,0.05)</w:t>
            </w:r>
            <w:r w:rsidRPr="00052A1B">
              <w:rPr>
                <w:szCs w:val="20"/>
              </w:rPr>
              <w:t>,0.34</w:t>
            </w:r>
            <w:r w:rsidRPr="00052A1B">
              <w:rPr>
                <w:rFonts w:hint="eastAsia"/>
                <w:szCs w:val="20"/>
              </w:rPr>
              <w:t>8</w:t>
            </w:r>
          </w:p>
        </w:tc>
        <w:tc>
          <w:tcPr>
            <w:tcW w:w="744" w:type="pct"/>
            <w:tcBorders>
              <w:tl2br w:val="nil"/>
              <w:tr2bl w:val="nil"/>
            </w:tcBorders>
          </w:tcPr>
          <w:p w14:paraId="0BE34555" w14:textId="77777777" w:rsidR="0032527B" w:rsidRPr="00052A1B" w:rsidRDefault="0032527B" w:rsidP="0032527B">
            <w:r w:rsidRPr="00052A1B">
              <w:t>Reference</w:t>
            </w:r>
          </w:p>
        </w:tc>
        <w:tc>
          <w:tcPr>
            <w:tcW w:w="1261" w:type="pct"/>
            <w:tcBorders>
              <w:tl2br w:val="nil"/>
              <w:tr2bl w:val="nil"/>
            </w:tcBorders>
          </w:tcPr>
          <w:p w14:paraId="28E78913" w14:textId="5F5E6C4A" w:rsidR="0032527B" w:rsidRPr="00052A1B" w:rsidRDefault="0032527B" w:rsidP="0032527B">
            <w:r w:rsidRPr="00052A1B">
              <w:rPr>
                <w:rFonts w:hint="eastAsia"/>
                <w:szCs w:val="20"/>
              </w:rPr>
              <w:t>-0.09(-0.23, 0.06)</w:t>
            </w:r>
            <w:r w:rsidRPr="00052A1B">
              <w:rPr>
                <w:szCs w:val="20"/>
              </w:rPr>
              <w:t>,0.2</w:t>
            </w:r>
            <w:r w:rsidRPr="00052A1B">
              <w:rPr>
                <w:rFonts w:hint="eastAsia"/>
                <w:szCs w:val="20"/>
              </w:rPr>
              <w:t>3</w:t>
            </w:r>
            <w:r w:rsidRPr="00052A1B">
              <w:rPr>
                <w:szCs w:val="20"/>
              </w:rPr>
              <w:t>3</w:t>
            </w:r>
          </w:p>
        </w:tc>
      </w:tr>
      <w:tr w:rsidR="00052A1B" w:rsidRPr="00052A1B" w14:paraId="19A771F4" w14:textId="77777777" w:rsidTr="0032527B">
        <w:trPr>
          <w:jc w:val="center"/>
        </w:trPr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0652E711" w14:textId="77777777" w:rsidR="0032527B" w:rsidRPr="00052A1B" w:rsidRDefault="0032527B" w:rsidP="0032527B">
            <w:r w:rsidRPr="00052A1B">
              <w:t>HDL cholesterol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35771F43" w14:textId="77777777" w:rsidR="0032527B" w:rsidRPr="00052A1B" w:rsidRDefault="0032527B" w:rsidP="0032527B">
            <w:r w:rsidRPr="00052A1B">
              <w:t>Reference</w:t>
            </w:r>
          </w:p>
        </w:tc>
        <w:tc>
          <w:tcPr>
            <w:tcW w:w="1258" w:type="pct"/>
            <w:tcBorders>
              <w:tl2br w:val="nil"/>
              <w:tr2bl w:val="nil"/>
            </w:tcBorders>
          </w:tcPr>
          <w:p w14:paraId="35F72E00" w14:textId="5F43FBD4" w:rsidR="0032527B" w:rsidRPr="00052A1B" w:rsidRDefault="0032527B" w:rsidP="0032527B">
            <w:r w:rsidRPr="00052A1B">
              <w:rPr>
                <w:szCs w:val="20"/>
              </w:rPr>
              <w:t>0.00(-0.02, 0.02),0.69</w:t>
            </w:r>
            <w:r w:rsidRPr="00052A1B">
              <w:rPr>
                <w:rFonts w:hint="eastAsia"/>
                <w:szCs w:val="20"/>
              </w:rPr>
              <w:t>4</w:t>
            </w:r>
          </w:p>
        </w:tc>
        <w:tc>
          <w:tcPr>
            <w:tcW w:w="744" w:type="pct"/>
            <w:tcBorders>
              <w:tl2br w:val="nil"/>
              <w:tr2bl w:val="nil"/>
            </w:tcBorders>
          </w:tcPr>
          <w:p w14:paraId="66AC759D" w14:textId="77777777" w:rsidR="0032527B" w:rsidRPr="00052A1B" w:rsidRDefault="0032527B" w:rsidP="0032527B">
            <w:r w:rsidRPr="00052A1B">
              <w:t>Reference</w:t>
            </w:r>
          </w:p>
        </w:tc>
        <w:tc>
          <w:tcPr>
            <w:tcW w:w="1261" w:type="pct"/>
            <w:tcBorders>
              <w:tl2br w:val="nil"/>
              <w:tr2bl w:val="nil"/>
            </w:tcBorders>
          </w:tcPr>
          <w:p w14:paraId="0128EA0C" w14:textId="2F86D6C5" w:rsidR="0032527B" w:rsidRPr="00052A1B" w:rsidRDefault="0032527B" w:rsidP="0032527B">
            <w:r w:rsidRPr="00052A1B">
              <w:rPr>
                <w:szCs w:val="20"/>
              </w:rPr>
              <w:t>0.05(0.02, 0.07),0.002</w:t>
            </w:r>
          </w:p>
        </w:tc>
      </w:tr>
      <w:tr w:rsidR="00052A1B" w:rsidRPr="00052A1B" w14:paraId="10C2C0A5" w14:textId="77777777" w:rsidTr="0032527B">
        <w:trPr>
          <w:jc w:val="center"/>
        </w:trPr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47CB5BD5" w14:textId="77777777" w:rsidR="0032527B" w:rsidRPr="00052A1B" w:rsidRDefault="0032527B" w:rsidP="0032527B">
            <w:r w:rsidRPr="00052A1B">
              <w:t>LDL cholesterol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5F8ED694" w14:textId="77777777" w:rsidR="0032527B" w:rsidRPr="00052A1B" w:rsidRDefault="0032527B" w:rsidP="0032527B">
            <w:r w:rsidRPr="00052A1B">
              <w:t>Reference</w:t>
            </w:r>
          </w:p>
        </w:tc>
        <w:tc>
          <w:tcPr>
            <w:tcW w:w="1258" w:type="pct"/>
            <w:tcBorders>
              <w:tl2br w:val="nil"/>
              <w:tr2bl w:val="nil"/>
            </w:tcBorders>
          </w:tcPr>
          <w:p w14:paraId="05CAC5FC" w14:textId="5CF60BAD" w:rsidR="0032527B" w:rsidRPr="00052A1B" w:rsidRDefault="0032527B" w:rsidP="0032527B">
            <w:r w:rsidRPr="00052A1B">
              <w:rPr>
                <w:rFonts w:hint="eastAsia"/>
                <w:szCs w:val="20"/>
              </w:rPr>
              <w:t>0.09( 0.00, 0.18)</w:t>
            </w:r>
            <w:r w:rsidRPr="00052A1B">
              <w:rPr>
                <w:szCs w:val="20"/>
              </w:rPr>
              <w:t>,0.05</w:t>
            </w:r>
            <w:r w:rsidRPr="00052A1B">
              <w:rPr>
                <w:rFonts w:hint="eastAsia"/>
                <w:szCs w:val="20"/>
              </w:rPr>
              <w:t>7</w:t>
            </w:r>
          </w:p>
        </w:tc>
        <w:tc>
          <w:tcPr>
            <w:tcW w:w="744" w:type="pct"/>
            <w:tcBorders>
              <w:tl2br w:val="nil"/>
              <w:tr2bl w:val="nil"/>
            </w:tcBorders>
          </w:tcPr>
          <w:p w14:paraId="4F19FC55" w14:textId="77777777" w:rsidR="0032527B" w:rsidRPr="00052A1B" w:rsidRDefault="0032527B" w:rsidP="0032527B">
            <w:r w:rsidRPr="00052A1B">
              <w:t>Reference</w:t>
            </w:r>
          </w:p>
        </w:tc>
        <w:tc>
          <w:tcPr>
            <w:tcW w:w="1261" w:type="pct"/>
            <w:tcBorders>
              <w:tl2br w:val="nil"/>
              <w:tr2bl w:val="nil"/>
            </w:tcBorders>
          </w:tcPr>
          <w:p w14:paraId="32F23407" w14:textId="4A9F2EA4" w:rsidR="0032527B" w:rsidRPr="00052A1B" w:rsidRDefault="0032527B" w:rsidP="0032527B">
            <w:r w:rsidRPr="00052A1B">
              <w:rPr>
                <w:rFonts w:hint="eastAsia"/>
                <w:szCs w:val="20"/>
              </w:rPr>
              <w:t>-0.01(-0.10, 0.11)</w:t>
            </w:r>
            <w:r w:rsidRPr="00052A1B">
              <w:rPr>
                <w:szCs w:val="20"/>
              </w:rPr>
              <w:t>,0.9</w:t>
            </w:r>
            <w:r w:rsidRPr="00052A1B">
              <w:rPr>
                <w:rFonts w:hint="eastAsia"/>
                <w:szCs w:val="20"/>
              </w:rPr>
              <w:t>39</w:t>
            </w:r>
          </w:p>
        </w:tc>
      </w:tr>
      <w:tr w:rsidR="00052A1B" w:rsidRPr="00052A1B" w14:paraId="4FA8D7BC" w14:textId="77777777" w:rsidTr="0032527B">
        <w:trPr>
          <w:jc w:val="center"/>
        </w:trPr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1A653417" w14:textId="77777777" w:rsidR="0032527B" w:rsidRPr="00052A1B" w:rsidRDefault="0032527B" w:rsidP="0032527B">
            <w:r w:rsidRPr="00052A1B">
              <w:rPr>
                <w:b/>
                <w:bCs/>
              </w:rPr>
              <w:t>Inflammation</w:t>
            </w:r>
            <w:r w:rsidRPr="00052A1B">
              <w:rPr>
                <w:b/>
                <w:bCs/>
                <w:vertAlign w:val="superscript"/>
              </w:rPr>
              <w:t>c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378C0809" w14:textId="77777777" w:rsidR="0032527B" w:rsidRPr="00052A1B" w:rsidRDefault="0032527B" w:rsidP="0032527B"/>
        </w:tc>
        <w:tc>
          <w:tcPr>
            <w:tcW w:w="1258" w:type="pct"/>
            <w:tcBorders>
              <w:tl2br w:val="nil"/>
              <w:tr2bl w:val="nil"/>
            </w:tcBorders>
          </w:tcPr>
          <w:p w14:paraId="121D0528" w14:textId="77777777" w:rsidR="0032527B" w:rsidRPr="00052A1B" w:rsidRDefault="0032527B" w:rsidP="0032527B"/>
        </w:tc>
        <w:tc>
          <w:tcPr>
            <w:tcW w:w="744" w:type="pct"/>
            <w:tcBorders>
              <w:tl2br w:val="nil"/>
              <w:tr2bl w:val="nil"/>
            </w:tcBorders>
          </w:tcPr>
          <w:p w14:paraId="7E5B98BC" w14:textId="77777777" w:rsidR="0032527B" w:rsidRPr="00052A1B" w:rsidRDefault="0032527B" w:rsidP="0032527B"/>
        </w:tc>
        <w:tc>
          <w:tcPr>
            <w:tcW w:w="1261" w:type="pct"/>
            <w:tcBorders>
              <w:tl2br w:val="nil"/>
              <w:tr2bl w:val="nil"/>
            </w:tcBorders>
          </w:tcPr>
          <w:p w14:paraId="1AFF4FE6" w14:textId="77777777" w:rsidR="0032527B" w:rsidRPr="00052A1B" w:rsidRDefault="0032527B" w:rsidP="0032527B"/>
        </w:tc>
      </w:tr>
      <w:tr w:rsidR="00052A1B" w:rsidRPr="00052A1B" w14:paraId="7F102A33" w14:textId="77777777" w:rsidTr="0032527B">
        <w:trPr>
          <w:jc w:val="center"/>
        </w:trPr>
        <w:tc>
          <w:tcPr>
            <w:tcW w:w="1022" w:type="pct"/>
            <w:tcBorders>
              <w:tl2br w:val="nil"/>
              <w:tr2bl w:val="nil"/>
            </w:tcBorders>
            <w:vAlign w:val="center"/>
          </w:tcPr>
          <w:p w14:paraId="1B693572" w14:textId="77777777" w:rsidR="0032527B" w:rsidRPr="00052A1B" w:rsidRDefault="0032527B" w:rsidP="0032527B">
            <w:r w:rsidRPr="00052A1B">
              <w:t>SII</w:t>
            </w:r>
          </w:p>
        </w:tc>
        <w:tc>
          <w:tcPr>
            <w:tcW w:w="715" w:type="pct"/>
            <w:tcBorders>
              <w:tl2br w:val="nil"/>
              <w:tr2bl w:val="nil"/>
            </w:tcBorders>
          </w:tcPr>
          <w:p w14:paraId="2E340A57" w14:textId="77777777" w:rsidR="0032527B" w:rsidRPr="00052A1B" w:rsidRDefault="0032527B" w:rsidP="0032527B">
            <w:r w:rsidRPr="00052A1B">
              <w:t>Reference</w:t>
            </w:r>
          </w:p>
        </w:tc>
        <w:tc>
          <w:tcPr>
            <w:tcW w:w="1258" w:type="pct"/>
            <w:tcBorders>
              <w:tl2br w:val="nil"/>
              <w:tr2bl w:val="nil"/>
            </w:tcBorders>
          </w:tcPr>
          <w:p w14:paraId="1D7D80BA" w14:textId="134D72D6" w:rsidR="0032527B" w:rsidRPr="00052A1B" w:rsidRDefault="0032527B" w:rsidP="0032527B">
            <w:r w:rsidRPr="00052A1B">
              <w:rPr>
                <w:rFonts w:hint="eastAsia"/>
                <w:szCs w:val="20"/>
              </w:rPr>
              <w:t>-37.90(-61.67,-14.13)</w:t>
            </w:r>
            <w:r w:rsidRPr="00052A1B">
              <w:rPr>
                <w:szCs w:val="20"/>
              </w:rPr>
              <w:t>,0.002</w:t>
            </w:r>
          </w:p>
        </w:tc>
        <w:tc>
          <w:tcPr>
            <w:tcW w:w="744" w:type="pct"/>
            <w:tcBorders>
              <w:tl2br w:val="nil"/>
              <w:tr2bl w:val="nil"/>
            </w:tcBorders>
          </w:tcPr>
          <w:p w14:paraId="72C0203B" w14:textId="77777777" w:rsidR="0032527B" w:rsidRPr="00052A1B" w:rsidRDefault="0032527B" w:rsidP="0032527B">
            <w:r w:rsidRPr="00052A1B">
              <w:t>Reference</w:t>
            </w:r>
          </w:p>
        </w:tc>
        <w:tc>
          <w:tcPr>
            <w:tcW w:w="1261" w:type="pct"/>
            <w:tcBorders>
              <w:tl2br w:val="nil"/>
              <w:tr2bl w:val="nil"/>
            </w:tcBorders>
          </w:tcPr>
          <w:p w14:paraId="4FA16E45" w14:textId="769D7178" w:rsidR="0032527B" w:rsidRPr="00052A1B" w:rsidRDefault="0032527B" w:rsidP="0032527B">
            <w:r w:rsidRPr="00052A1B">
              <w:rPr>
                <w:rFonts w:hint="eastAsia"/>
                <w:szCs w:val="20"/>
              </w:rPr>
              <w:t>-42.33(-66.61,-18.05)</w:t>
            </w:r>
            <w:r w:rsidRPr="00052A1B">
              <w:rPr>
                <w:szCs w:val="20"/>
              </w:rPr>
              <w:t>,</w:t>
            </w:r>
            <w:r w:rsidRPr="00052A1B">
              <w:rPr>
                <w:rFonts w:hint="eastAsia"/>
                <w:szCs w:val="20"/>
              </w:rPr>
              <w:t>&lt;</w:t>
            </w:r>
            <w:r w:rsidRPr="00052A1B">
              <w:rPr>
                <w:szCs w:val="20"/>
              </w:rPr>
              <w:t>0.001</w:t>
            </w:r>
          </w:p>
        </w:tc>
      </w:tr>
    </w:tbl>
    <w:p w14:paraId="2A2FDE44" w14:textId="77777777" w:rsidR="00E00A0C" w:rsidRPr="00052A1B" w:rsidRDefault="00E00A0C" w:rsidP="00E00A0C">
      <w:pPr>
        <w:rPr>
          <w:rFonts w:ascii="Times New Roman" w:hAnsi="Times New Roman" w:cs="Times New Roman"/>
        </w:rPr>
      </w:pPr>
      <w:r w:rsidRPr="00052A1B">
        <w:rPr>
          <w:rFonts w:ascii="Times New Roman" w:hAnsi="Times New Roman" w:cs="Times New Roman"/>
        </w:rPr>
        <w:t xml:space="preserve">* Value are expressed as β with 95% confidence intervals (CIs), and </w:t>
      </w:r>
      <w:r w:rsidRPr="00052A1B">
        <w:rPr>
          <w:rFonts w:ascii="Times New Roman" w:hAnsi="Times New Roman" w:cs="Times New Roman"/>
          <w:i/>
          <w:iCs/>
        </w:rPr>
        <w:t>p</w:t>
      </w:r>
      <w:r w:rsidRPr="00052A1B">
        <w:rPr>
          <w:rFonts w:ascii="Times New Roman" w:hAnsi="Times New Roman" w:cs="Times New Roman"/>
        </w:rPr>
        <w:t xml:space="preserve"> value.</w:t>
      </w:r>
    </w:p>
    <w:p w14:paraId="096E945F" w14:textId="77777777" w:rsidR="00E00A0C" w:rsidRPr="00052A1B" w:rsidRDefault="00E00A0C" w:rsidP="00E00A0C">
      <w:pPr>
        <w:rPr>
          <w:rFonts w:ascii="Times New Roman" w:hAnsi="Times New Roman" w:cs="Times New Roman"/>
        </w:rPr>
      </w:pPr>
    </w:p>
    <w:p w14:paraId="723EC6CB" w14:textId="114FF940" w:rsidR="00E00A0C" w:rsidRPr="00052A1B" w:rsidRDefault="00E00A0C" w:rsidP="00E00A0C">
      <w:pPr>
        <w:rPr>
          <w:rFonts w:ascii="Times New Roman" w:hAnsi="Times New Roman" w:cs="Times New Roman"/>
        </w:rPr>
      </w:pPr>
      <w:r w:rsidRPr="00052A1B">
        <w:rPr>
          <w:rFonts w:ascii="Times New Roman" w:hAnsi="Times New Roman" w:cs="Times New Roman"/>
          <w:vertAlign w:val="superscript"/>
        </w:rPr>
        <w:t>a</w:t>
      </w:r>
      <w:r w:rsidRPr="00052A1B">
        <w:rPr>
          <w:rFonts w:ascii="Times New Roman" w:hAnsi="Times New Roman" w:cs="Times New Roman"/>
        </w:rPr>
        <w:t xml:space="preserve"> Adjusted for age, gender, race</w:t>
      </w:r>
      <w:r w:rsidR="0032527B" w:rsidRPr="00052A1B">
        <w:rPr>
          <w:rFonts w:ascii="Times New Roman" w:hAnsi="Times New Roman" w:cs="Times New Roman"/>
        </w:rPr>
        <w:t>/ethnicity</w:t>
      </w:r>
      <w:r w:rsidRPr="00052A1B">
        <w:rPr>
          <w:rFonts w:ascii="Times New Roman" w:hAnsi="Times New Roman" w:cs="Times New Roman"/>
        </w:rPr>
        <w:t>, marital status, PIR, education, BMI, smoking, alcohol status, CVD, hypertension, serum creatinine, uric acid, hyperlipidemia, and anti-hypertensive drugs. Of note, anti-diabetic drugs were not adjusted.</w:t>
      </w:r>
    </w:p>
    <w:p w14:paraId="6D5D421E" w14:textId="77777777" w:rsidR="00E00A0C" w:rsidRPr="00052A1B" w:rsidRDefault="00E00A0C" w:rsidP="00E00A0C">
      <w:pPr>
        <w:rPr>
          <w:rFonts w:ascii="Times New Roman" w:hAnsi="Times New Roman" w:cs="Times New Roman"/>
        </w:rPr>
      </w:pPr>
    </w:p>
    <w:p w14:paraId="2DBE7A27" w14:textId="298703A2" w:rsidR="00E00A0C" w:rsidRPr="00052A1B" w:rsidRDefault="00E00A0C" w:rsidP="00E00A0C">
      <w:pPr>
        <w:rPr>
          <w:rFonts w:ascii="Times New Roman" w:hAnsi="Times New Roman" w:cs="Times New Roman"/>
        </w:rPr>
      </w:pPr>
      <w:r w:rsidRPr="00052A1B">
        <w:rPr>
          <w:rFonts w:ascii="Times New Roman" w:hAnsi="Times New Roman" w:cs="Times New Roman"/>
          <w:vertAlign w:val="superscript"/>
        </w:rPr>
        <w:t>b</w:t>
      </w:r>
      <w:r w:rsidRPr="00052A1B">
        <w:rPr>
          <w:rFonts w:ascii="Times New Roman" w:hAnsi="Times New Roman" w:cs="Times New Roman"/>
        </w:rPr>
        <w:t>Adjusted for age, gender, race</w:t>
      </w:r>
      <w:r w:rsidR="0032527B" w:rsidRPr="00052A1B">
        <w:rPr>
          <w:rFonts w:ascii="Times New Roman" w:hAnsi="Times New Roman" w:cs="Times New Roman"/>
        </w:rPr>
        <w:t>/ethnicity</w:t>
      </w:r>
      <w:r w:rsidRPr="00052A1B">
        <w:rPr>
          <w:rFonts w:ascii="Times New Roman" w:hAnsi="Times New Roman" w:cs="Times New Roman"/>
        </w:rPr>
        <w:t>, marital status, PIR, education, BMI, smoking, alcohol status, CVD, hypertension, serum creatinine, uric acid, anti-hypertensive drugs, and anti-diabetic drugs. Of note, hyperlipidemia was not adjusted.</w:t>
      </w:r>
    </w:p>
    <w:p w14:paraId="7F60EA61" w14:textId="77777777" w:rsidR="00E00A0C" w:rsidRPr="00052A1B" w:rsidRDefault="00E00A0C" w:rsidP="00E00A0C">
      <w:pPr>
        <w:rPr>
          <w:rFonts w:ascii="Times New Roman" w:hAnsi="Times New Roman" w:cs="Times New Roman"/>
        </w:rPr>
      </w:pPr>
    </w:p>
    <w:p w14:paraId="440C7EA1" w14:textId="3BA32EED" w:rsidR="00E00A0C" w:rsidRPr="00052A1B" w:rsidRDefault="00E00A0C" w:rsidP="00E00A0C">
      <w:pPr>
        <w:rPr>
          <w:rFonts w:ascii="Times New Roman" w:hAnsi="Times New Roman" w:cs="Times New Roman"/>
        </w:rPr>
      </w:pPr>
      <w:r w:rsidRPr="00052A1B">
        <w:rPr>
          <w:rFonts w:ascii="Times New Roman" w:hAnsi="Times New Roman" w:cs="Times New Roman"/>
          <w:vertAlign w:val="superscript"/>
        </w:rPr>
        <w:t>c</w:t>
      </w:r>
      <w:r w:rsidRPr="00052A1B">
        <w:rPr>
          <w:rFonts w:ascii="Times New Roman" w:hAnsi="Times New Roman" w:cs="Times New Roman"/>
        </w:rPr>
        <w:t xml:space="preserve"> Adjusted for age, gender, race</w:t>
      </w:r>
      <w:r w:rsidR="0032527B" w:rsidRPr="00052A1B">
        <w:rPr>
          <w:rFonts w:ascii="Times New Roman" w:hAnsi="Times New Roman" w:cs="Times New Roman"/>
        </w:rPr>
        <w:t>/ethnicity</w:t>
      </w:r>
      <w:r w:rsidRPr="00052A1B">
        <w:rPr>
          <w:rFonts w:ascii="Times New Roman" w:hAnsi="Times New Roman" w:cs="Times New Roman"/>
        </w:rPr>
        <w:t>, marital status, PIR, education, BMI, smoking, alcohol status, CVD, hypertension, serum creatinine, uric acid, hyperlipidemia, anti-hypertensive drugs, and anti-diabetic drugs.</w:t>
      </w:r>
    </w:p>
    <w:p w14:paraId="2E62B5D7" w14:textId="77777777" w:rsidR="00E00A0C" w:rsidRPr="00052A1B" w:rsidRDefault="00E00A0C" w:rsidP="00E00A0C">
      <w:pPr>
        <w:rPr>
          <w:rFonts w:ascii="Times New Roman" w:hAnsi="Times New Roman" w:cs="Times New Roman"/>
        </w:rPr>
      </w:pPr>
    </w:p>
    <w:p w14:paraId="53A84985" w14:textId="77777777" w:rsidR="00C46D4C" w:rsidRPr="00052A1B" w:rsidRDefault="00C46D4C"/>
    <w:sectPr w:rsidR="00C46D4C" w:rsidRPr="00052A1B" w:rsidSect="00052A1B">
      <w:pgSz w:w="11906" w:h="16838"/>
      <w:pgMar w:top="1440" w:right="567" w:bottom="1440" w:left="56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C7C79E" w14:textId="77777777" w:rsidR="004C1ECD" w:rsidRDefault="004C1ECD" w:rsidP="00E00A0C">
      <w:r>
        <w:separator/>
      </w:r>
    </w:p>
  </w:endnote>
  <w:endnote w:type="continuationSeparator" w:id="0">
    <w:p w14:paraId="7DA9631E" w14:textId="77777777" w:rsidR="004C1ECD" w:rsidRDefault="004C1ECD" w:rsidP="00E00A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Helvetica"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A48819" w14:textId="77777777" w:rsidR="004C1ECD" w:rsidRDefault="004C1ECD" w:rsidP="00E00A0C">
      <w:r>
        <w:separator/>
      </w:r>
    </w:p>
  </w:footnote>
  <w:footnote w:type="continuationSeparator" w:id="0">
    <w:p w14:paraId="5F053EEC" w14:textId="77777777" w:rsidR="004C1ECD" w:rsidRDefault="004C1ECD" w:rsidP="00E00A0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80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B71"/>
    <w:rsid w:val="00052A1B"/>
    <w:rsid w:val="00086814"/>
    <w:rsid w:val="000904D3"/>
    <w:rsid w:val="00183B71"/>
    <w:rsid w:val="0032527B"/>
    <w:rsid w:val="00463B33"/>
    <w:rsid w:val="004C1ECD"/>
    <w:rsid w:val="00556CAB"/>
    <w:rsid w:val="00564592"/>
    <w:rsid w:val="005E1D78"/>
    <w:rsid w:val="00731CCB"/>
    <w:rsid w:val="00C00CEE"/>
    <w:rsid w:val="00C46D4C"/>
    <w:rsid w:val="00D022D2"/>
    <w:rsid w:val="00D658DF"/>
    <w:rsid w:val="00E00A0C"/>
    <w:rsid w:val="00E71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C474FD"/>
  <w15:chartTrackingRefBased/>
  <w15:docId w15:val="{2BF6C8E9-7BAA-4DDC-856D-FD620827D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0A0C"/>
    <w:pPr>
      <w:widowControl w:val="0"/>
      <w:jc w:val="both"/>
    </w:pPr>
    <w:rPr>
      <w:noProof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00A0C"/>
    <w:pPr>
      <w:tabs>
        <w:tab w:val="center" w:pos="4153"/>
        <w:tab w:val="right" w:pos="8306"/>
      </w:tabs>
      <w:snapToGrid w:val="0"/>
      <w:jc w:val="center"/>
    </w:pPr>
    <w:rPr>
      <w:noProof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0A0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00A0C"/>
    <w:pPr>
      <w:tabs>
        <w:tab w:val="center" w:pos="4153"/>
        <w:tab w:val="right" w:pos="8306"/>
      </w:tabs>
      <w:snapToGrid w:val="0"/>
      <w:jc w:val="left"/>
    </w:pPr>
    <w:rPr>
      <w:noProof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0A0C"/>
    <w:rPr>
      <w:sz w:val="18"/>
      <w:szCs w:val="18"/>
    </w:rPr>
  </w:style>
  <w:style w:type="table" w:styleId="TableGrid">
    <w:name w:val="Table Grid"/>
    <w:basedOn w:val="TableNormal"/>
    <w:uiPriority w:val="99"/>
    <w:qFormat/>
    <w:rsid w:val="00E00A0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26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9</Words>
  <Characters>3241</Characters>
  <Application>Microsoft Office Word</Application>
  <DocSecurity>0</DocSecurity>
  <Lines>27</Lines>
  <Paragraphs>7</Paragraphs>
  <ScaleCrop>false</ScaleCrop>
  <Company/>
  <LinksUpToDate>false</LinksUpToDate>
  <CharactersWithSpaces>36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ut.</dc:creator>
  <cp:keywords/>
  <dc:description/>
  <cp:lastModifiedBy>Hemamalini Vijayarangan S</cp:lastModifiedBy>
  <cp:revision>10</cp:revision>
  <dcterms:created xsi:type="dcterms:W3CDTF">2023-10-05T16:19:00Z</dcterms:created>
  <dcterms:modified xsi:type="dcterms:W3CDTF">2024-03-05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7484afc1d7f8199d0a763a63a9380f6460b5cf214cffa266591f5fe22b44db</vt:lpwstr>
  </property>
</Properties>
</file>